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534B7" w14:textId="77777777" w:rsidR="00C967EF" w:rsidRPr="00AF599C" w:rsidRDefault="00F75B33">
      <w:pPr>
        <w:pStyle w:val="Brdtext"/>
        <w:rPr>
          <w:rFonts w:ascii="Arial" w:hAnsi="Arial" w:cs="Arial"/>
          <w:lang w:val="en-US"/>
        </w:rPr>
      </w:pPr>
      <w:r w:rsidRPr="00AF599C">
        <w:rPr>
          <w:rFonts w:ascii="Arial" w:hAnsi="Arial" w:cs="Arial"/>
          <w:lang w:val="en-US"/>
        </w:rPr>
        <w:t>Supplementary T</w:t>
      </w:r>
      <w:r w:rsidRPr="00AF599C">
        <w:rPr>
          <w:rFonts w:ascii="Arial" w:hAnsi="Arial" w:cs="Arial"/>
          <w:lang w:val="en-US"/>
        </w:rPr>
        <w:t xml:space="preserve">able </w:t>
      </w:r>
      <w:r w:rsidRPr="00AF599C">
        <w:rPr>
          <w:rFonts w:ascii="Arial" w:hAnsi="Arial" w:cs="Arial"/>
          <w:lang w:val="en-US"/>
        </w:rPr>
        <w:t>1a</w:t>
      </w:r>
    </w:p>
    <w:p w14:paraId="7EB43A5A" w14:textId="77777777" w:rsidR="00C967EF" w:rsidRPr="00AF599C" w:rsidRDefault="00F75B33">
      <w:pPr>
        <w:pStyle w:val="Brdtext"/>
        <w:rPr>
          <w:rFonts w:ascii="Arial" w:hAnsi="Arial" w:cs="Arial"/>
          <w:lang w:val="en-US"/>
        </w:rPr>
      </w:pPr>
      <w:r w:rsidRPr="00AF599C">
        <w:rPr>
          <w:rFonts w:ascii="Arial" w:hAnsi="Arial" w:cs="Arial"/>
          <w:lang w:val="en-US"/>
        </w:rPr>
        <w:t>Definition of eGFR staging</w:t>
      </w:r>
    </w:p>
    <w:p w14:paraId="632F81DC" w14:textId="77777777" w:rsidR="00C967EF" w:rsidRPr="00AF599C" w:rsidRDefault="00C967EF">
      <w:pPr>
        <w:pStyle w:val="Brdtext"/>
        <w:rPr>
          <w:rFonts w:ascii="Arial" w:hAnsi="Arial" w:cs="Arial"/>
          <w:lang w:val="en-US"/>
        </w:rPr>
      </w:pPr>
    </w:p>
    <w:tbl>
      <w:tblPr>
        <w:tblStyle w:val="TableNormal"/>
        <w:tblW w:w="963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3210"/>
        <w:gridCol w:w="3210"/>
        <w:gridCol w:w="3210"/>
      </w:tblGrid>
      <w:tr w:rsidR="00C967EF" w:rsidRPr="00AF599C" w14:paraId="1E60708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  <w:tblHeader/>
        </w:trPr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5B5CE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eGFR 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tage</w:t>
            </w:r>
            <w:proofErr w:type="spellEnd"/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6C745A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GFR (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L</w:t>
            </w:r>
            <w:proofErr w:type="spell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/min/1.73 m2)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89CB4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Category (loss of kidney function)</w:t>
            </w:r>
          </w:p>
        </w:tc>
      </w:tr>
      <w:tr w:rsidR="00C967EF" w:rsidRPr="00AF599C" w14:paraId="3A0AE66A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32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A6573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1</w:t>
            </w:r>
          </w:p>
        </w:tc>
        <w:tc>
          <w:tcPr>
            <w:tcW w:w="321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A2EEA2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≥</w:t>
            </w:r>
            <w:r w:rsidRPr="00AF599C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32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96815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</w:tr>
      <w:tr w:rsidR="00C967EF" w:rsidRPr="00AF599C" w14:paraId="75DDE322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642DA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2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F96EF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60-89</w:t>
            </w:r>
            <w:proofErr w:type="gramEnd"/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E44B0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Mild</w:t>
            </w:r>
          </w:p>
        </w:tc>
      </w:tr>
      <w:tr w:rsidR="00C967EF" w:rsidRPr="00AF599C" w14:paraId="3C5708C4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5F8F54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3a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A6CA5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45-59</w:t>
            </w:r>
            <w:proofErr w:type="gramEnd"/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6DBB1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Mild to moderate</w:t>
            </w:r>
          </w:p>
        </w:tc>
      </w:tr>
      <w:tr w:rsidR="00C967EF" w:rsidRPr="00AF599C" w14:paraId="12310F7E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81D98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3b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43A9E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30-44</w:t>
            </w:r>
            <w:proofErr w:type="gramEnd"/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9968B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 xml:space="preserve">Moderat to </w:t>
            </w:r>
            <w:proofErr w:type="spellStart"/>
            <w:r w:rsidRPr="00AF599C">
              <w:rPr>
                <w:rFonts w:ascii="Arial" w:hAnsi="Arial" w:cs="Arial"/>
                <w:sz w:val="16"/>
                <w:szCs w:val="16"/>
              </w:rPr>
              <w:t>severe</w:t>
            </w:r>
            <w:proofErr w:type="spellEnd"/>
          </w:p>
        </w:tc>
      </w:tr>
      <w:tr w:rsidR="00C967EF" w:rsidRPr="00AF599C" w14:paraId="112C35D9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C02B3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4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09A7E" w14:textId="77777777" w:rsidR="00C967EF" w:rsidRPr="00AF599C" w:rsidRDefault="00F75B33">
            <w:pPr>
              <w:pStyle w:val="Tabellstil2"/>
              <w:spacing w:after="240"/>
              <w:jc w:val="center"/>
              <w:rPr>
                <w:rFonts w:ascii="Arial" w:hAnsi="Arial" w:cs="Arial"/>
              </w:rPr>
            </w:pP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5-29</w:t>
            </w:r>
            <w:proofErr w:type="gramEnd"/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3AB37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spellStart"/>
            <w:r w:rsidRPr="00AF599C">
              <w:rPr>
                <w:rFonts w:ascii="Arial" w:hAnsi="Arial" w:cs="Arial"/>
                <w:sz w:val="16"/>
                <w:szCs w:val="16"/>
              </w:rPr>
              <w:t>Severe</w:t>
            </w:r>
            <w:proofErr w:type="spellEnd"/>
          </w:p>
        </w:tc>
      </w:tr>
      <w:tr w:rsidR="00C967EF" w:rsidRPr="00AF599C" w14:paraId="0C909E5A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1A89A4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5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F412D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&lt;15</w:t>
            </w:r>
          </w:p>
        </w:tc>
        <w:tc>
          <w:tcPr>
            <w:tcW w:w="32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44B12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spellStart"/>
            <w:r w:rsidRPr="00AF599C">
              <w:rPr>
                <w:rFonts w:ascii="Arial" w:hAnsi="Arial" w:cs="Arial"/>
                <w:sz w:val="16"/>
                <w:szCs w:val="16"/>
              </w:rPr>
              <w:t>Kidney</w:t>
            </w:r>
            <w:proofErr w:type="spellEnd"/>
            <w:r w:rsidRPr="00AF599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F599C">
              <w:rPr>
                <w:rFonts w:ascii="Arial" w:hAnsi="Arial" w:cs="Arial"/>
                <w:sz w:val="16"/>
                <w:szCs w:val="16"/>
              </w:rPr>
              <w:t>failure</w:t>
            </w:r>
            <w:proofErr w:type="spellEnd"/>
          </w:p>
        </w:tc>
      </w:tr>
    </w:tbl>
    <w:p w14:paraId="231787A3" w14:textId="77777777" w:rsidR="00C967EF" w:rsidRPr="00AF599C" w:rsidRDefault="00C967EF">
      <w:pPr>
        <w:pStyle w:val="Brdtext"/>
        <w:rPr>
          <w:rFonts w:ascii="Arial" w:hAnsi="Arial" w:cs="Arial"/>
        </w:rPr>
      </w:pPr>
    </w:p>
    <w:p w14:paraId="58BB40BF" w14:textId="77777777" w:rsidR="00C967EF" w:rsidRPr="00AF599C" w:rsidRDefault="00C967EF">
      <w:pPr>
        <w:pStyle w:val="Brdtext"/>
        <w:rPr>
          <w:rFonts w:ascii="Arial" w:hAnsi="Arial" w:cs="Arial"/>
        </w:rPr>
      </w:pPr>
    </w:p>
    <w:p w14:paraId="22AFB2A2" w14:textId="77777777" w:rsidR="00C967EF" w:rsidRPr="00AF599C" w:rsidRDefault="00C967EF">
      <w:pPr>
        <w:pStyle w:val="Brdtext"/>
        <w:rPr>
          <w:rFonts w:ascii="Arial" w:hAnsi="Arial" w:cs="Arial"/>
        </w:rPr>
      </w:pPr>
    </w:p>
    <w:p w14:paraId="4964C31F" w14:textId="77777777" w:rsidR="00C967EF" w:rsidRPr="00AF599C" w:rsidRDefault="00F75B33">
      <w:pPr>
        <w:pStyle w:val="Brdtext"/>
        <w:rPr>
          <w:rFonts w:ascii="Arial" w:hAnsi="Arial" w:cs="Arial"/>
          <w:lang w:val="en-US"/>
        </w:rPr>
      </w:pPr>
      <w:r w:rsidRPr="00AF599C">
        <w:rPr>
          <w:rFonts w:ascii="Arial" w:hAnsi="Arial" w:cs="Arial"/>
          <w:lang w:val="en-US"/>
        </w:rPr>
        <w:t xml:space="preserve">Supplementary </w:t>
      </w:r>
      <w:r w:rsidRPr="00AF599C">
        <w:rPr>
          <w:rFonts w:ascii="Arial" w:hAnsi="Arial" w:cs="Arial"/>
          <w:lang w:val="fr-FR"/>
        </w:rPr>
        <w:t xml:space="preserve">Table </w:t>
      </w:r>
      <w:r w:rsidRPr="00AF599C">
        <w:rPr>
          <w:rFonts w:ascii="Arial" w:hAnsi="Arial" w:cs="Arial"/>
          <w:lang w:val="en-US"/>
        </w:rPr>
        <w:t>1b</w:t>
      </w:r>
    </w:p>
    <w:p w14:paraId="399E6709" w14:textId="77777777" w:rsidR="00C967EF" w:rsidRPr="00AF599C" w:rsidRDefault="00F75B33">
      <w:pPr>
        <w:pStyle w:val="Brdtext"/>
        <w:rPr>
          <w:rFonts w:ascii="Arial" w:hAnsi="Arial" w:cs="Arial"/>
          <w:lang w:val="en-US"/>
        </w:rPr>
      </w:pPr>
      <w:r w:rsidRPr="00AF599C">
        <w:rPr>
          <w:rFonts w:ascii="Arial" w:hAnsi="Arial" w:cs="Arial"/>
          <w:lang w:val="en-US"/>
        </w:rPr>
        <w:t xml:space="preserve">Definition of </w:t>
      </w:r>
      <w:r w:rsidRPr="00AF599C">
        <w:rPr>
          <w:rFonts w:ascii="Arial" w:hAnsi="Arial" w:cs="Arial"/>
          <w:lang w:val="en-US"/>
        </w:rPr>
        <w:t>Albuminuria staging</w:t>
      </w:r>
    </w:p>
    <w:p w14:paraId="0CE397E5" w14:textId="77777777" w:rsidR="00C967EF" w:rsidRPr="00AF599C" w:rsidRDefault="00C967EF">
      <w:pPr>
        <w:pStyle w:val="Brdtext"/>
        <w:rPr>
          <w:rFonts w:ascii="Arial" w:hAnsi="Arial" w:cs="Arial"/>
          <w:lang w:val="en-US"/>
        </w:rPr>
      </w:pPr>
    </w:p>
    <w:tbl>
      <w:tblPr>
        <w:tblStyle w:val="TableNormal"/>
        <w:tblW w:w="963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407"/>
        <w:gridCol w:w="2407"/>
        <w:gridCol w:w="2408"/>
        <w:gridCol w:w="2408"/>
      </w:tblGrid>
      <w:tr w:rsidR="00C967EF" w:rsidRPr="00AF599C" w14:paraId="0E1233B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  <w:tblHeader/>
        </w:trPr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46D495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lbuminuria</w:t>
            </w:r>
            <w:proofErr w:type="spell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tage</w:t>
            </w:r>
            <w:proofErr w:type="spellEnd"/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5607EF" w14:textId="77777777" w:rsidR="00C967EF" w:rsidRPr="00AF599C" w:rsidRDefault="00C967EF">
            <w:pPr>
              <w:rPr>
                <w:rFonts w:ascii="Arial" w:hAnsi="Arial" w:cs="Arial"/>
              </w:rPr>
            </w:pPr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B3150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lbumin/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reatinine</w:t>
            </w:r>
            <w:proofErr w:type="spell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mg/g)</w:t>
            </w:r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FD3EF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ategory</w:t>
            </w:r>
            <w:proofErr w:type="spellEnd"/>
          </w:p>
        </w:tc>
      </w:tr>
      <w:tr w:rsidR="00C967EF" w:rsidRPr="00AF599C" w14:paraId="525446B3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240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5EC28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1</w:t>
            </w:r>
          </w:p>
        </w:tc>
        <w:tc>
          <w:tcPr>
            <w:tcW w:w="240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51B915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240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652E4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&lt;10</w:t>
            </w:r>
          </w:p>
        </w:tc>
        <w:tc>
          <w:tcPr>
            <w:tcW w:w="240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6BCC3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</w:tr>
      <w:tr w:rsidR="00C967EF" w:rsidRPr="00AF599C" w14:paraId="136FC21C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93445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1</w:t>
            </w:r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6FC7A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ild</w:t>
            </w:r>
          </w:p>
        </w:tc>
        <w:tc>
          <w:tcPr>
            <w:tcW w:w="24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D0C41C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0-29</w:t>
            </w:r>
            <w:proofErr w:type="gramEnd"/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066AC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Mild</w:t>
            </w:r>
          </w:p>
        </w:tc>
      </w:tr>
      <w:tr w:rsidR="00C967EF" w:rsidRPr="00AF599C" w14:paraId="1F480263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655C2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2</w:t>
            </w:r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C4C60B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icroalbuminuria</w:t>
            </w:r>
            <w:proofErr w:type="spellEnd"/>
          </w:p>
        </w:tc>
        <w:tc>
          <w:tcPr>
            <w:tcW w:w="24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EE9AA4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00-299</w:t>
            </w:r>
            <w:proofErr w:type="gramEnd"/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F6F28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C967EF" w:rsidRPr="00AF599C" w14:paraId="2E9B1875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053EE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3</w:t>
            </w:r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09246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acroalbuminuria</w:t>
            </w:r>
          </w:p>
        </w:tc>
        <w:tc>
          <w:tcPr>
            <w:tcW w:w="24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865D6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≥</w:t>
            </w:r>
            <w:r w:rsidRPr="00AF599C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D7BDD9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spellStart"/>
            <w:r w:rsidRPr="00AF599C">
              <w:rPr>
                <w:rFonts w:ascii="Arial" w:hAnsi="Arial" w:cs="Arial"/>
                <w:sz w:val="16"/>
                <w:szCs w:val="16"/>
              </w:rPr>
              <w:t>Severe</w:t>
            </w:r>
            <w:proofErr w:type="spellEnd"/>
          </w:p>
        </w:tc>
      </w:tr>
    </w:tbl>
    <w:p w14:paraId="0F060631" w14:textId="77777777" w:rsidR="00C967EF" w:rsidRPr="00AF599C" w:rsidRDefault="00C967EF">
      <w:pPr>
        <w:pStyle w:val="Brdtext"/>
        <w:rPr>
          <w:rFonts w:ascii="Arial" w:hAnsi="Arial" w:cs="Arial"/>
        </w:rPr>
      </w:pPr>
    </w:p>
    <w:p w14:paraId="7528366D" w14:textId="77777777" w:rsidR="00C967EF" w:rsidRPr="00AF599C" w:rsidRDefault="00C967EF">
      <w:pPr>
        <w:pStyle w:val="Brdtext"/>
        <w:rPr>
          <w:rFonts w:ascii="Arial" w:hAnsi="Arial" w:cs="Arial"/>
        </w:rPr>
      </w:pPr>
    </w:p>
    <w:p w14:paraId="22BCEF62" w14:textId="77777777" w:rsidR="00C967EF" w:rsidRPr="00AF599C" w:rsidRDefault="00C967EF">
      <w:pPr>
        <w:pStyle w:val="Brdtext"/>
        <w:rPr>
          <w:rFonts w:ascii="Arial" w:hAnsi="Arial" w:cs="Arial"/>
        </w:rPr>
      </w:pPr>
    </w:p>
    <w:p w14:paraId="453838C6" w14:textId="77777777" w:rsidR="00C967EF" w:rsidRPr="00AF599C" w:rsidRDefault="00F75B33">
      <w:pPr>
        <w:pStyle w:val="Brdtext"/>
        <w:rPr>
          <w:rFonts w:ascii="Arial" w:hAnsi="Arial" w:cs="Arial"/>
        </w:rPr>
      </w:pPr>
      <w:proofErr w:type="spellStart"/>
      <w:r w:rsidRPr="00AF599C">
        <w:rPr>
          <w:rFonts w:ascii="Arial" w:hAnsi="Arial" w:cs="Arial"/>
        </w:rPr>
        <w:t>Supplementary</w:t>
      </w:r>
      <w:proofErr w:type="spellEnd"/>
      <w:r w:rsidRPr="00AF599C">
        <w:rPr>
          <w:rFonts w:ascii="Arial" w:hAnsi="Arial" w:cs="Arial"/>
        </w:rPr>
        <w:t xml:space="preserve"> </w:t>
      </w:r>
      <w:r w:rsidRPr="00AF599C">
        <w:rPr>
          <w:rFonts w:ascii="Arial" w:hAnsi="Arial" w:cs="Arial"/>
          <w:lang w:val="fr-FR"/>
        </w:rPr>
        <w:t xml:space="preserve">Table </w:t>
      </w:r>
      <w:r w:rsidRPr="00AF599C">
        <w:rPr>
          <w:rFonts w:ascii="Arial" w:hAnsi="Arial" w:cs="Arial"/>
        </w:rPr>
        <w:t>1c</w:t>
      </w:r>
    </w:p>
    <w:p w14:paraId="18E6EA49" w14:textId="77777777" w:rsidR="00C967EF" w:rsidRPr="00AF599C" w:rsidRDefault="00F75B33">
      <w:pPr>
        <w:pStyle w:val="Brdtext"/>
        <w:rPr>
          <w:rFonts w:ascii="Arial" w:hAnsi="Arial" w:cs="Arial"/>
          <w:lang w:val="en-US"/>
        </w:rPr>
      </w:pPr>
      <w:r w:rsidRPr="00AF599C">
        <w:rPr>
          <w:rFonts w:ascii="Arial" w:hAnsi="Arial" w:cs="Arial"/>
          <w:lang w:val="en-US"/>
        </w:rPr>
        <w:t xml:space="preserve">Definition of </w:t>
      </w:r>
      <w:r w:rsidRPr="00AF599C">
        <w:rPr>
          <w:rFonts w:ascii="Arial" w:hAnsi="Arial" w:cs="Arial"/>
          <w:lang w:val="en-US"/>
        </w:rPr>
        <w:t>CKD (chronic kidney disease) staging</w:t>
      </w:r>
    </w:p>
    <w:p w14:paraId="6DB6AAA3" w14:textId="77777777" w:rsidR="00C967EF" w:rsidRPr="00AF599C" w:rsidRDefault="00C967EF">
      <w:pPr>
        <w:pStyle w:val="Brdtext"/>
        <w:rPr>
          <w:rFonts w:ascii="Arial" w:hAnsi="Arial" w:cs="Arial"/>
          <w:lang w:val="en-US"/>
        </w:rPr>
      </w:pPr>
    </w:p>
    <w:tbl>
      <w:tblPr>
        <w:tblStyle w:val="TableNormal"/>
        <w:tblW w:w="963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9"/>
      </w:tblGrid>
      <w:tr w:rsidR="00C967EF" w:rsidRPr="00AF599C" w14:paraId="3E161E2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  <w:tblHeader/>
        </w:trPr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BD314B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KD</w:t>
            </w:r>
            <w:proofErr w:type="spell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tage</w:t>
            </w:r>
            <w:proofErr w:type="spellEnd"/>
          </w:p>
        </w:tc>
        <w:tc>
          <w:tcPr>
            <w:tcW w:w="722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8CA4F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lbuminuria</w:t>
            </w:r>
            <w:proofErr w:type="spell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tage</w:t>
            </w:r>
            <w:proofErr w:type="spellEnd"/>
          </w:p>
        </w:tc>
      </w:tr>
      <w:tr w:rsidR="00C967EF" w:rsidRPr="00AF599C" w14:paraId="071EF94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  <w:tblHeader/>
        </w:trPr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F95C2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eGFR 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tage</w:t>
            </w:r>
            <w:proofErr w:type="spellEnd"/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11A48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1</w:t>
            </w:r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9F7BA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2</w:t>
            </w:r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15D8F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3</w:t>
            </w:r>
          </w:p>
        </w:tc>
      </w:tr>
      <w:tr w:rsidR="00C967EF" w:rsidRPr="00AF599C" w14:paraId="2B50C765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240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4D4FAA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1</w:t>
            </w:r>
          </w:p>
        </w:tc>
        <w:tc>
          <w:tcPr>
            <w:tcW w:w="240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5FBCF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spellStart"/>
            <w:r w:rsidRPr="00AF599C">
              <w:rPr>
                <w:rFonts w:ascii="Arial" w:hAnsi="Arial" w:cs="Arial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240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C9FFE2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240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6A1FBF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spellStart"/>
            <w:r w:rsidRPr="00AF599C">
              <w:rPr>
                <w:rFonts w:ascii="Arial" w:hAnsi="Arial" w:cs="Arial"/>
                <w:sz w:val="16"/>
                <w:szCs w:val="16"/>
              </w:rPr>
              <w:t>High</w:t>
            </w:r>
            <w:proofErr w:type="spellEnd"/>
          </w:p>
        </w:tc>
      </w:tr>
      <w:tr w:rsidR="00C967EF" w:rsidRPr="00AF599C" w14:paraId="0128060C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E327A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2</w:t>
            </w:r>
          </w:p>
        </w:tc>
        <w:tc>
          <w:tcPr>
            <w:tcW w:w="24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3426B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spellStart"/>
            <w:r w:rsidRPr="00AF599C">
              <w:rPr>
                <w:rFonts w:ascii="Arial" w:hAnsi="Arial" w:cs="Arial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7E361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5AD847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spellStart"/>
            <w:r w:rsidRPr="00AF599C">
              <w:rPr>
                <w:rFonts w:ascii="Arial" w:hAnsi="Arial" w:cs="Arial"/>
                <w:sz w:val="16"/>
                <w:szCs w:val="16"/>
              </w:rPr>
              <w:t>High</w:t>
            </w:r>
            <w:proofErr w:type="spellEnd"/>
          </w:p>
        </w:tc>
      </w:tr>
      <w:tr w:rsidR="00C967EF" w:rsidRPr="00AF599C" w14:paraId="23B05ABC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7C9D33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3a</w:t>
            </w:r>
          </w:p>
        </w:tc>
        <w:tc>
          <w:tcPr>
            <w:tcW w:w="24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79921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A3FB5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spellStart"/>
            <w:r w:rsidRPr="00AF599C">
              <w:rPr>
                <w:rFonts w:ascii="Arial" w:hAnsi="Arial" w:cs="Arial"/>
                <w:sz w:val="16"/>
                <w:szCs w:val="16"/>
              </w:rPr>
              <w:t>High</w:t>
            </w:r>
            <w:proofErr w:type="spellEnd"/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AEFDB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spellStart"/>
            <w:r w:rsidRPr="00AF599C">
              <w:rPr>
                <w:rFonts w:ascii="Arial" w:hAnsi="Arial" w:cs="Arial"/>
                <w:sz w:val="16"/>
                <w:szCs w:val="16"/>
              </w:rPr>
              <w:t>Very</w:t>
            </w:r>
            <w:proofErr w:type="spellEnd"/>
            <w:r w:rsidRPr="00AF599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F599C">
              <w:rPr>
                <w:rFonts w:ascii="Arial" w:hAnsi="Arial" w:cs="Arial"/>
                <w:sz w:val="16"/>
                <w:szCs w:val="16"/>
              </w:rPr>
              <w:t>high</w:t>
            </w:r>
            <w:proofErr w:type="spellEnd"/>
          </w:p>
        </w:tc>
      </w:tr>
      <w:tr w:rsidR="00C967EF" w:rsidRPr="00AF599C" w14:paraId="35C379F8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59E49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3b</w:t>
            </w:r>
          </w:p>
        </w:tc>
        <w:tc>
          <w:tcPr>
            <w:tcW w:w="24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63500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spellStart"/>
            <w:r w:rsidRPr="00AF599C">
              <w:rPr>
                <w:rFonts w:ascii="Arial" w:hAnsi="Arial" w:cs="Arial"/>
                <w:sz w:val="16"/>
                <w:szCs w:val="16"/>
              </w:rPr>
              <w:t>High</w:t>
            </w:r>
            <w:proofErr w:type="spellEnd"/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C4313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spellStart"/>
            <w:r w:rsidRPr="00AF599C">
              <w:rPr>
                <w:rFonts w:ascii="Arial" w:hAnsi="Arial" w:cs="Arial"/>
                <w:sz w:val="16"/>
                <w:szCs w:val="16"/>
              </w:rPr>
              <w:t>Very</w:t>
            </w:r>
            <w:proofErr w:type="spellEnd"/>
            <w:r w:rsidRPr="00AF599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F599C">
              <w:rPr>
                <w:rFonts w:ascii="Arial" w:hAnsi="Arial" w:cs="Arial"/>
                <w:sz w:val="16"/>
                <w:szCs w:val="16"/>
              </w:rPr>
              <w:t>high</w:t>
            </w:r>
            <w:proofErr w:type="spellEnd"/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61655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spellStart"/>
            <w:r w:rsidRPr="00AF599C">
              <w:rPr>
                <w:rFonts w:ascii="Arial" w:hAnsi="Arial" w:cs="Arial"/>
                <w:sz w:val="16"/>
                <w:szCs w:val="16"/>
              </w:rPr>
              <w:t>Very</w:t>
            </w:r>
            <w:proofErr w:type="spellEnd"/>
            <w:r w:rsidRPr="00AF599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F599C">
              <w:rPr>
                <w:rFonts w:ascii="Arial" w:hAnsi="Arial" w:cs="Arial"/>
                <w:sz w:val="16"/>
                <w:szCs w:val="16"/>
              </w:rPr>
              <w:t>high</w:t>
            </w:r>
            <w:proofErr w:type="spellEnd"/>
          </w:p>
        </w:tc>
      </w:tr>
      <w:tr w:rsidR="00C967EF" w:rsidRPr="00AF599C" w14:paraId="0F9CA400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AF6B0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4</w:t>
            </w:r>
          </w:p>
        </w:tc>
        <w:tc>
          <w:tcPr>
            <w:tcW w:w="24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69561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spellStart"/>
            <w:r w:rsidRPr="00AF599C">
              <w:rPr>
                <w:rFonts w:ascii="Arial" w:hAnsi="Arial" w:cs="Arial"/>
                <w:sz w:val="16"/>
                <w:szCs w:val="16"/>
              </w:rPr>
              <w:t>Very</w:t>
            </w:r>
            <w:proofErr w:type="spellEnd"/>
            <w:r w:rsidRPr="00AF599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F599C">
              <w:rPr>
                <w:rFonts w:ascii="Arial" w:hAnsi="Arial" w:cs="Arial"/>
                <w:sz w:val="16"/>
                <w:szCs w:val="16"/>
              </w:rPr>
              <w:t>high</w:t>
            </w:r>
            <w:proofErr w:type="spellEnd"/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D831A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spellStart"/>
            <w:r w:rsidRPr="00AF599C">
              <w:rPr>
                <w:rFonts w:ascii="Arial" w:hAnsi="Arial" w:cs="Arial"/>
                <w:sz w:val="16"/>
                <w:szCs w:val="16"/>
              </w:rPr>
              <w:t>Very</w:t>
            </w:r>
            <w:proofErr w:type="spellEnd"/>
            <w:r w:rsidRPr="00AF599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F599C">
              <w:rPr>
                <w:rFonts w:ascii="Arial" w:hAnsi="Arial" w:cs="Arial"/>
                <w:sz w:val="16"/>
                <w:szCs w:val="16"/>
              </w:rPr>
              <w:t>high</w:t>
            </w:r>
            <w:proofErr w:type="spellEnd"/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B669E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spellStart"/>
            <w:r w:rsidRPr="00AF599C">
              <w:rPr>
                <w:rFonts w:ascii="Arial" w:hAnsi="Arial" w:cs="Arial"/>
                <w:sz w:val="16"/>
                <w:szCs w:val="16"/>
              </w:rPr>
              <w:t>Very</w:t>
            </w:r>
            <w:proofErr w:type="spellEnd"/>
            <w:r w:rsidRPr="00AF599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F599C">
              <w:rPr>
                <w:rFonts w:ascii="Arial" w:hAnsi="Arial" w:cs="Arial"/>
                <w:sz w:val="16"/>
                <w:szCs w:val="16"/>
              </w:rPr>
              <w:t>high</w:t>
            </w:r>
            <w:proofErr w:type="spellEnd"/>
          </w:p>
        </w:tc>
      </w:tr>
      <w:tr w:rsidR="00C967EF" w:rsidRPr="00AF599C" w14:paraId="7212670B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C5D5C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5</w:t>
            </w:r>
          </w:p>
        </w:tc>
        <w:tc>
          <w:tcPr>
            <w:tcW w:w="240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63F3B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spellStart"/>
            <w:r w:rsidRPr="00AF599C">
              <w:rPr>
                <w:rFonts w:ascii="Arial" w:hAnsi="Arial" w:cs="Arial"/>
                <w:sz w:val="16"/>
                <w:szCs w:val="16"/>
              </w:rPr>
              <w:t>Very</w:t>
            </w:r>
            <w:proofErr w:type="spellEnd"/>
            <w:r w:rsidRPr="00AF599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F599C">
              <w:rPr>
                <w:rFonts w:ascii="Arial" w:hAnsi="Arial" w:cs="Arial"/>
                <w:sz w:val="16"/>
                <w:szCs w:val="16"/>
              </w:rPr>
              <w:t>high</w:t>
            </w:r>
            <w:proofErr w:type="spellEnd"/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485BC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spellStart"/>
            <w:r w:rsidRPr="00AF599C">
              <w:rPr>
                <w:rFonts w:ascii="Arial" w:hAnsi="Arial" w:cs="Arial"/>
                <w:sz w:val="16"/>
                <w:szCs w:val="16"/>
              </w:rPr>
              <w:t>Very</w:t>
            </w:r>
            <w:proofErr w:type="spellEnd"/>
            <w:r w:rsidRPr="00AF599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F599C">
              <w:rPr>
                <w:rFonts w:ascii="Arial" w:hAnsi="Arial" w:cs="Arial"/>
                <w:sz w:val="16"/>
                <w:szCs w:val="16"/>
              </w:rPr>
              <w:t>high</w:t>
            </w:r>
            <w:proofErr w:type="spellEnd"/>
          </w:p>
        </w:tc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B6C30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spellStart"/>
            <w:r w:rsidRPr="00AF599C">
              <w:rPr>
                <w:rFonts w:ascii="Arial" w:hAnsi="Arial" w:cs="Arial"/>
                <w:sz w:val="16"/>
                <w:szCs w:val="16"/>
              </w:rPr>
              <w:t>Very</w:t>
            </w:r>
            <w:proofErr w:type="spellEnd"/>
            <w:r w:rsidRPr="00AF599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F599C">
              <w:rPr>
                <w:rFonts w:ascii="Arial" w:hAnsi="Arial" w:cs="Arial"/>
                <w:sz w:val="16"/>
                <w:szCs w:val="16"/>
              </w:rPr>
              <w:t>high</w:t>
            </w:r>
            <w:proofErr w:type="spellEnd"/>
          </w:p>
        </w:tc>
      </w:tr>
    </w:tbl>
    <w:p w14:paraId="470809B5" w14:textId="77777777" w:rsidR="00C967EF" w:rsidRPr="00AF599C" w:rsidRDefault="00C967EF">
      <w:pPr>
        <w:pStyle w:val="Brdtext"/>
        <w:rPr>
          <w:rFonts w:ascii="Arial" w:hAnsi="Arial" w:cs="Arial"/>
        </w:rPr>
      </w:pPr>
    </w:p>
    <w:p w14:paraId="1A693036" w14:textId="77777777" w:rsidR="00C967EF" w:rsidRPr="00AF599C" w:rsidRDefault="00C967EF">
      <w:pPr>
        <w:pStyle w:val="Brdtext"/>
        <w:rPr>
          <w:rFonts w:ascii="Arial" w:hAnsi="Arial" w:cs="Arial"/>
        </w:rPr>
      </w:pPr>
    </w:p>
    <w:p w14:paraId="506B37B8" w14:textId="77777777" w:rsidR="00C967EF" w:rsidRPr="00AF599C" w:rsidRDefault="00C967EF">
      <w:pPr>
        <w:pStyle w:val="Brdtext"/>
        <w:rPr>
          <w:rFonts w:ascii="Arial" w:hAnsi="Arial" w:cs="Arial"/>
        </w:rPr>
      </w:pPr>
    </w:p>
    <w:p w14:paraId="3C457F36" w14:textId="77777777" w:rsidR="00C967EF" w:rsidRPr="00AF599C" w:rsidRDefault="00F75B33">
      <w:pPr>
        <w:pStyle w:val="Brdtext"/>
        <w:rPr>
          <w:rFonts w:ascii="Arial" w:hAnsi="Arial" w:cs="Arial"/>
        </w:rPr>
      </w:pPr>
      <w:r w:rsidRPr="00AF599C">
        <w:rPr>
          <w:rFonts w:ascii="Arial" w:hAnsi="Arial" w:cs="Arial"/>
        </w:rPr>
        <w:br w:type="page"/>
      </w:r>
    </w:p>
    <w:p w14:paraId="512E0DA3" w14:textId="77777777" w:rsidR="00C967EF" w:rsidRPr="00AF599C" w:rsidRDefault="00F75B33">
      <w:pPr>
        <w:pStyle w:val="Brdtext"/>
        <w:rPr>
          <w:rFonts w:ascii="Arial" w:hAnsi="Arial" w:cs="Arial"/>
          <w:lang w:val="en-US"/>
        </w:rPr>
      </w:pPr>
      <w:r w:rsidRPr="00AF599C">
        <w:rPr>
          <w:rFonts w:ascii="Arial" w:hAnsi="Arial" w:cs="Arial"/>
          <w:lang w:val="en-US"/>
        </w:rPr>
        <w:lastRenderedPageBreak/>
        <w:t xml:space="preserve">Supplementary </w:t>
      </w:r>
      <w:r w:rsidRPr="00AF599C">
        <w:rPr>
          <w:rFonts w:ascii="Arial" w:hAnsi="Arial" w:cs="Arial"/>
          <w:lang w:val="fr-FR"/>
        </w:rPr>
        <w:t xml:space="preserve">Table </w:t>
      </w:r>
      <w:r w:rsidRPr="00AF599C">
        <w:rPr>
          <w:rFonts w:ascii="Arial" w:hAnsi="Arial" w:cs="Arial"/>
          <w:lang w:val="en-US"/>
        </w:rPr>
        <w:t>2</w:t>
      </w:r>
    </w:p>
    <w:p w14:paraId="6ECE09F1" w14:textId="77777777" w:rsidR="00C967EF" w:rsidRPr="00AF599C" w:rsidRDefault="00F75B33">
      <w:pPr>
        <w:pStyle w:val="Brdtext"/>
        <w:rPr>
          <w:rFonts w:ascii="Arial" w:hAnsi="Arial" w:cs="Arial"/>
          <w:lang w:val="en-US"/>
        </w:rPr>
      </w:pPr>
      <w:r w:rsidRPr="00AF599C">
        <w:rPr>
          <w:rFonts w:ascii="Arial" w:hAnsi="Arial" w:cs="Arial"/>
          <w:lang w:val="en-US"/>
        </w:rPr>
        <w:t>Previous conditions according to ICD codes</w:t>
      </w:r>
    </w:p>
    <w:p w14:paraId="716059AF" w14:textId="77777777" w:rsidR="00C967EF" w:rsidRPr="00AF599C" w:rsidRDefault="00C967EF">
      <w:pPr>
        <w:pStyle w:val="Brdtext"/>
        <w:rPr>
          <w:rFonts w:ascii="Arial" w:hAnsi="Arial" w:cs="Arial"/>
          <w:lang w:val="en-US"/>
        </w:rPr>
      </w:pPr>
    </w:p>
    <w:tbl>
      <w:tblPr>
        <w:tblStyle w:val="TableNormal"/>
        <w:tblW w:w="963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4815"/>
        <w:gridCol w:w="4815"/>
      </w:tblGrid>
      <w:tr w:rsidR="00C967EF" w:rsidRPr="00AF599C" w14:paraId="18C6BC7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  <w:tblHeader/>
        </w:trPr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D8796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haracteristic</w:t>
            </w:r>
            <w:proofErr w:type="spellEnd"/>
          </w:p>
        </w:tc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74674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ICD9- </w:t>
            </w:r>
            <w:proofErr w:type="gram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r</w:t>
            </w: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  </w:t>
            </w: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CD</w:t>
            </w:r>
            <w:proofErr w:type="gram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-codes</w:t>
            </w:r>
          </w:p>
        </w:tc>
      </w:tr>
      <w:tr w:rsidR="00C967EF" w:rsidRPr="00AF599C" w14:paraId="135D0797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481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9D3EA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istory</w:t>
            </w:r>
            <w:proofErr w:type="spell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of 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VD</w:t>
            </w:r>
            <w:proofErr w:type="spellEnd"/>
          </w:p>
        </w:tc>
        <w:tc>
          <w:tcPr>
            <w:tcW w:w="481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37CF2" w14:textId="77777777" w:rsidR="00C967EF" w:rsidRPr="00AF599C" w:rsidRDefault="00F75B33">
            <w:pPr>
              <w:pStyle w:val="Tabellstil2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 xml:space="preserve">410, </w:t>
            </w:r>
            <w:r w:rsidRPr="00AF599C">
              <w:rPr>
                <w:rFonts w:ascii="Arial" w:hAnsi="Arial" w:cs="Arial"/>
                <w:sz w:val="16"/>
                <w:szCs w:val="16"/>
              </w:rPr>
              <w:t>431, 432, 433, 434, 436, I21, I61, I62, I63, I64</w:t>
            </w:r>
          </w:p>
        </w:tc>
      </w:tr>
      <w:tr w:rsidR="00C967EF" w:rsidRPr="00AF599C" w14:paraId="15C1F7FC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8DDC1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istory</w:t>
            </w:r>
            <w:proofErr w:type="spell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of 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trial</w:t>
            </w:r>
            <w:proofErr w:type="spell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ibrillation</w:t>
            </w:r>
            <w:proofErr w:type="spellEnd"/>
          </w:p>
        </w:tc>
        <w:tc>
          <w:tcPr>
            <w:tcW w:w="48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03444" w14:textId="77777777" w:rsidR="00C967EF" w:rsidRPr="00AF599C" w:rsidRDefault="00F75B33">
            <w:pPr>
              <w:pStyle w:val="Tabellstil2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427D, I48</w:t>
            </w:r>
          </w:p>
        </w:tc>
      </w:tr>
      <w:tr w:rsidR="00C967EF" w:rsidRPr="00AF599C" w14:paraId="0573F5DE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34BDF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istory</w:t>
            </w:r>
            <w:proofErr w:type="spell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of 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eart</w:t>
            </w:r>
            <w:proofErr w:type="spell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48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2953D" w14:textId="77777777" w:rsidR="00C967EF" w:rsidRPr="00AF599C" w:rsidRDefault="00F75B33">
            <w:pPr>
              <w:pStyle w:val="Tabellstil2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428, I50</w:t>
            </w:r>
          </w:p>
        </w:tc>
      </w:tr>
      <w:tr w:rsidR="00C967EF" w:rsidRPr="00AF599C" w14:paraId="2401D749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4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BFBAC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istory</w:t>
            </w:r>
            <w:proofErr w:type="spell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of cancer</w:t>
            </w:r>
          </w:p>
        </w:tc>
        <w:tc>
          <w:tcPr>
            <w:tcW w:w="481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2CDE5" w14:textId="77777777" w:rsidR="00C967EF" w:rsidRPr="00AF599C" w:rsidRDefault="00F75B33">
            <w:pPr>
              <w:pStyle w:val="Tabellstil2"/>
              <w:rPr>
                <w:rFonts w:ascii="Arial" w:hAnsi="Arial" w:cs="Arial"/>
              </w:rPr>
            </w:pP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40-208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, C0-C9</w:t>
            </w:r>
          </w:p>
        </w:tc>
      </w:tr>
    </w:tbl>
    <w:p w14:paraId="75ACC031" w14:textId="77777777" w:rsidR="00C967EF" w:rsidRPr="00AF599C" w:rsidRDefault="00C967EF">
      <w:pPr>
        <w:pStyle w:val="Frval"/>
        <w:spacing w:before="0" w:line="240" w:lineRule="auto"/>
        <w:rPr>
          <w:rFonts w:ascii="Arial" w:eastAsia="Arial" w:hAnsi="Arial" w:cs="Arial"/>
          <w:sz w:val="27"/>
          <w:szCs w:val="27"/>
        </w:rPr>
      </w:pPr>
    </w:p>
    <w:p w14:paraId="7F560C3C" w14:textId="77777777" w:rsidR="00C967EF" w:rsidRPr="00AF599C" w:rsidRDefault="00C967EF">
      <w:pPr>
        <w:pStyle w:val="Brdtext"/>
        <w:rPr>
          <w:rFonts w:ascii="Arial" w:hAnsi="Arial" w:cs="Arial"/>
        </w:rPr>
      </w:pPr>
    </w:p>
    <w:p w14:paraId="2320647E" w14:textId="77777777" w:rsidR="00C967EF" w:rsidRPr="00AF599C" w:rsidRDefault="00C967EF">
      <w:pPr>
        <w:pStyle w:val="Brdtext"/>
        <w:rPr>
          <w:rFonts w:ascii="Arial" w:hAnsi="Arial" w:cs="Arial"/>
        </w:rPr>
      </w:pPr>
    </w:p>
    <w:p w14:paraId="2CBBF1A5" w14:textId="77777777" w:rsidR="00C967EF" w:rsidRPr="00AF599C" w:rsidRDefault="00C967EF">
      <w:pPr>
        <w:pStyle w:val="Brdtext"/>
        <w:rPr>
          <w:rFonts w:ascii="Arial" w:hAnsi="Arial" w:cs="Arial"/>
        </w:rPr>
      </w:pPr>
    </w:p>
    <w:p w14:paraId="4131FF70" w14:textId="77777777" w:rsidR="00C967EF" w:rsidRPr="00AF599C" w:rsidRDefault="00F75B33">
      <w:pPr>
        <w:pStyle w:val="Brdtext"/>
        <w:rPr>
          <w:rFonts w:ascii="Arial" w:hAnsi="Arial" w:cs="Arial"/>
        </w:rPr>
      </w:pPr>
      <w:proofErr w:type="spellStart"/>
      <w:r w:rsidRPr="00AF599C">
        <w:rPr>
          <w:rFonts w:ascii="Arial" w:hAnsi="Arial" w:cs="Arial"/>
        </w:rPr>
        <w:t>Supplementary</w:t>
      </w:r>
      <w:proofErr w:type="spellEnd"/>
      <w:r w:rsidRPr="00AF599C">
        <w:rPr>
          <w:rFonts w:ascii="Arial" w:hAnsi="Arial" w:cs="Arial"/>
        </w:rPr>
        <w:t xml:space="preserve"> </w:t>
      </w:r>
      <w:r w:rsidRPr="00AF599C">
        <w:rPr>
          <w:rFonts w:ascii="Arial" w:hAnsi="Arial" w:cs="Arial"/>
          <w:lang w:val="fr-FR"/>
        </w:rPr>
        <w:t xml:space="preserve">Table </w:t>
      </w:r>
      <w:r w:rsidRPr="00AF599C">
        <w:rPr>
          <w:rFonts w:ascii="Arial" w:hAnsi="Arial" w:cs="Arial"/>
        </w:rPr>
        <w:t>3</w:t>
      </w:r>
    </w:p>
    <w:p w14:paraId="362143E1" w14:textId="77777777" w:rsidR="00C967EF" w:rsidRPr="00AF599C" w:rsidRDefault="00F75B33">
      <w:pPr>
        <w:pStyle w:val="Brdtext"/>
        <w:rPr>
          <w:rFonts w:ascii="Arial" w:hAnsi="Arial" w:cs="Arial"/>
          <w:lang w:val="en-US"/>
        </w:rPr>
      </w:pPr>
      <w:r w:rsidRPr="00AF599C">
        <w:rPr>
          <w:rFonts w:ascii="Arial" w:hAnsi="Arial" w:cs="Arial"/>
          <w:lang w:val="en-US"/>
        </w:rPr>
        <w:t xml:space="preserve">Marital status, country of birth, smoking and physical </w:t>
      </w:r>
      <w:r w:rsidRPr="00AF599C">
        <w:rPr>
          <w:rFonts w:ascii="Arial" w:hAnsi="Arial" w:cs="Arial"/>
          <w:lang w:val="en-US"/>
        </w:rPr>
        <w:t>activity</w:t>
      </w:r>
    </w:p>
    <w:p w14:paraId="3535E090" w14:textId="77777777" w:rsidR="00C967EF" w:rsidRPr="00AF599C" w:rsidRDefault="00C967EF">
      <w:pPr>
        <w:pStyle w:val="Brdtext"/>
        <w:rPr>
          <w:rFonts w:ascii="Arial" w:hAnsi="Arial" w:cs="Arial"/>
          <w:lang w:val="en-US"/>
        </w:rPr>
      </w:pPr>
    </w:p>
    <w:tbl>
      <w:tblPr>
        <w:tblStyle w:val="TableNormal"/>
        <w:tblW w:w="963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605"/>
        <w:gridCol w:w="1605"/>
        <w:gridCol w:w="1605"/>
        <w:gridCol w:w="1605"/>
        <w:gridCol w:w="1605"/>
        <w:gridCol w:w="1605"/>
      </w:tblGrid>
      <w:tr w:rsidR="00C967EF" w:rsidRPr="00AF599C" w14:paraId="05D6558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  <w:tblHeader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4B546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Age 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roup</w:t>
            </w:r>
            <w:proofErr w:type="spell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ars</w:t>
            </w:r>
            <w:proofErr w:type="spell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DB2AC7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proofErr w:type="gram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-49</w:t>
            </w:r>
            <w:proofErr w:type="gramEnd"/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4E0F2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proofErr w:type="gram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0-59</w:t>
            </w:r>
            <w:proofErr w:type="gramEnd"/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676C9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proofErr w:type="gram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0-69</w:t>
            </w:r>
            <w:proofErr w:type="gramEnd"/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7D2CF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≥</w:t>
            </w: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0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F4E95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otal</w:t>
            </w:r>
          </w:p>
        </w:tc>
      </w:tr>
      <w:tr w:rsidR="00C967EF" w:rsidRPr="00AF599C" w14:paraId="5F922651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0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B62F4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arital</w:t>
            </w:r>
            <w:proofErr w:type="spell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status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FCE63" w14:textId="77777777" w:rsidR="00C967EF" w:rsidRPr="00AF599C" w:rsidRDefault="00C967EF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D51BA" w14:textId="77777777" w:rsidR="00C967EF" w:rsidRPr="00AF599C" w:rsidRDefault="00C967EF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53B63" w14:textId="77777777" w:rsidR="00C967EF" w:rsidRPr="00AF599C" w:rsidRDefault="00C967EF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437AF" w14:textId="77777777" w:rsidR="00C967EF" w:rsidRPr="00AF599C" w:rsidRDefault="00C967EF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98EB93" w14:textId="77777777" w:rsidR="00C967EF" w:rsidRPr="00AF599C" w:rsidRDefault="00C967EF">
            <w:pPr>
              <w:rPr>
                <w:rFonts w:ascii="Arial" w:hAnsi="Arial" w:cs="Arial"/>
              </w:rPr>
            </w:pPr>
          </w:p>
        </w:tc>
      </w:tr>
      <w:tr w:rsidR="00C967EF" w:rsidRPr="00AF599C" w14:paraId="73313D3E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4C8F2" w14:textId="77777777" w:rsidR="00C967EF" w:rsidRPr="00AF599C" w:rsidRDefault="00F75B33">
            <w:pPr>
              <w:pStyle w:val="Tabellstil1"/>
              <w:jc w:val="right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DA562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6412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5.0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E86A7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446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48.1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09DCA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081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59.0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24884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058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59.9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4CCCB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1997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 (33.3%)</w:t>
            </w:r>
          </w:p>
        </w:tc>
      </w:tr>
      <w:tr w:rsidR="00C967EF" w:rsidRPr="00AF599C" w14:paraId="6ED3DFA7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767E3" w14:textId="77777777" w:rsidR="00C967EF" w:rsidRPr="00AF599C" w:rsidRDefault="00F75B33">
            <w:pPr>
              <w:pStyle w:val="Tabellstil1"/>
              <w:jc w:val="right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eparated</w:t>
            </w:r>
            <w:proofErr w:type="spellEnd"/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294CC1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383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5.4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72410F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004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9.8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6B815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676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9.2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10374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71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5.3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E3C81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3334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9.2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967EF" w:rsidRPr="00AF599C" w14:paraId="78FCB3D6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7EBC0" w14:textId="77777777" w:rsidR="00C967EF" w:rsidRPr="00AF599C" w:rsidRDefault="00F75B33">
            <w:pPr>
              <w:pStyle w:val="Tabellstil1"/>
              <w:jc w:val="right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ingle</w:t>
            </w:r>
            <w:proofErr w:type="spellEnd"/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BF5BF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7848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 (69.5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F87CB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 xml:space="preserve">1555 </w:t>
            </w:r>
            <w:r w:rsidRPr="00AF599C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30.6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391D56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621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7.6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734A0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61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9.1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1AA36F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0185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 (56.0%)</w:t>
            </w:r>
          </w:p>
        </w:tc>
      </w:tr>
      <w:tr w:rsidR="00C967EF" w:rsidRPr="00AF599C" w14:paraId="7CE82D23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8C02C5" w14:textId="77777777" w:rsidR="00C967EF" w:rsidRPr="00AF599C" w:rsidRDefault="00F75B33">
            <w:pPr>
              <w:pStyle w:val="Tabellstil1"/>
              <w:jc w:val="right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Widowed</w:t>
            </w:r>
            <w:proofErr w:type="spellEnd"/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52F3F1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31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0.1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53D1D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76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.5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67633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49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4.2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51553F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77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5.7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0401B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533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.5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967EF" w:rsidRPr="00AF599C" w14:paraId="0F266785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18960B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Country of 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irth</w:t>
            </w:r>
            <w:proofErr w:type="spellEnd"/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1076D" w14:textId="77777777" w:rsidR="00C967EF" w:rsidRPr="00AF599C" w:rsidRDefault="00C967EF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6BBF0" w14:textId="77777777" w:rsidR="00C967EF" w:rsidRPr="00AF599C" w:rsidRDefault="00C967EF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4A9C7" w14:textId="77777777" w:rsidR="00C967EF" w:rsidRPr="00AF599C" w:rsidRDefault="00C967EF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91E49F" w14:textId="77777777" w:rsidR="00C967EF" w:rsidRPr="00AF599C" w:rsidRDefault="00C967EF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CA3D7" w14:textId="77777777" w:rsidR="00C967EF" w:rsidRPr="00AF599C" w:rsidRDefault="00C967EF">
            <w:pPr>
              <w:rPr>
                <w:rFonts w:ascii="Arial" w:hAnsi="Arial" w:cs="Arial"/>
              </w:rPr>
            </w:pPr>
          </w:p>
        </w:tc>
      </w:tr>
      <w:tr w:rsidR="00C967EF" w:rsidRPr="00AF599C" w14:paraId="3FA73030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E08E5" w14:textId="77777777" w:rsidR="00C967EF" w:rsidRPr="00AF599C" w:rsidRDefault="00F75B33">
            <w:pPr>
              <w:pStyle w:val="Tabellstil1"/>
              <w:jc w:val="right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frica</w:t>
            </w:r>
            <w:proofErr w:type="spellEnd"/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82024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334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.3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45F4F2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33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0.6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2C905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0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0.3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6AE3D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0.1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0749CD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378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.0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967EF" w:rsidRPr="00AF599C" w14:paraId="6E3FD76A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07EE0" w14:textId="77777777" w:rsidR="00C967EF" w:rsidRPr="00AF599C" w:rsidRDefault="00F75B33">
            <w:pPr>
              <w:pStyle w:val="Tabellstil1"/>
              <w:jc w:val="right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sia</w:t>
            </w:r>
            <w:proofErr w:type="spellEnd"/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01E42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695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.7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59D5F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77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.5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0325B9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0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0.6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AE661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7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0.4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F4C53E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799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.2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967EF" w:rsidRPr="00AF599C" w14:paraId="667ED236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7F7A5" w14:textId="77777777" w:rsidR="00C967EF" w:rsidRPr="00AF599C" w:rsidRDefault="00F75B33">
            <w:pPr>
              <w:pStyle w:val="Tabellstil1"/>
              <w:jc w:val="right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EU28 </w:t>
            </w: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(Nordic 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xcluded</w:t>
            </w:r>
            <w:proofErr w:type="spell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42B6A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421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.6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A25D5E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42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0.8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4D383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2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0.6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325E1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0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.1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0E1AE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505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.4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967EF" w:rsidRPr="00AF599C" w14:paraId="1834F26A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534127" w14:textId="77777777" w:rsidR="00C967EF" w:rsidRPr="00AF599C" w:rsidRDefault="00F75B33">
            <w:pPr>
              <w:pStyle w:val="Tabellstil1"/>
              <w:jc w:val="right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Nordic (Sweden 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xcluded</w:t>
            </w:r>
            <w:proofErr w:type="spell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73F59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320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.2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60C6D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81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3.5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579C4C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18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3.3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3DC43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52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.8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5C936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671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.8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967EF" w:rsidRPr="00AF599C" w14:paraId="50880628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47F29" w14:textId="77777777" w:rsidR="00C967EF" w:rsidRPr="00AF599C" w:rsidRDefault="00F75B33">
            <w:pPr>
              <w:pStyle w:val="Tabellstil1"/>
              <w:jc w:val="right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weden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CF19A4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3607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 (91.6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1788F0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4723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92.2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D294B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3386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94.5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5EE60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746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95.1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6A154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33462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 (92.2%)</w:t>
            </w:r>
          </w:p>
        </w:tc>
      </w:tr>
      <w:tr w:rsidR="00C967EF" w:rsidRPr="00AF599C" w14:paraId="351A676C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102ED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Smoking - 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A0222" w14:textId="77777777" w:rsidR="00C967EF" w:rsidRPr="00AF599C" w:rsidRDefault="00C967EF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0A97E" w14:textId="77777777" w:rsidR="00C967EF" w:rsidRPr="00AF599C" w:rsidRDefault="00C967EF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32A22" w14:textId="77777777" w:rsidR="00C967EF" w:rsidRPr="00AF599C" w:rsidRDefault="00C967EF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40848" w14:textId="77777777" w:rsidR="00C967EF" w:rsidRPr="00AF599C" w:rsidRDefault="00C967EF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E9942" w14:textId="77777777" w:rsidR="00C967EF" w:rsidRPr="00AF599C" w:rsidRDefault="00C967EF">
            <w:pPr>
              <w:rPr>
                <w:rFonts w:ascii="Arial" w:hAnsi="Arial" w:cs="Arial"/>
              </w:rPr>
            </w:pPr>
          </w:p>
        </w:tc>
      </w:tr>
      <w:tr w:rsidR="00C967EF" w:rsidRPr="00AF599C" w14:paraId="4E27B9B6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E6A2F" w14:textId="77777777" w:rsidR="00C967EF" w:rsidRPr="00AF599C" w:rsidRDefault="00F75B33">
            <w:pPr>
              <w:pStyle w:val="Tabellstil1"/>
              <w:jc w:val="right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ever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C5FA5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7707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68.0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E1D39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364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58.3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3FD36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001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58.3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B5AA81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562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65.3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ADEF2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0634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 (65.5%)</w:t>
            </w:r>
          </w:p>
        </w:tc>
      </w:tr>
      <w:tr w:rsidR="00C967EF" w:rsidRPr="00AF599C" w14:paraId="07E7478C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C661D" w14:textId="77777777" w:rsidR="00C967EF" w:rsidRPr="00AF599C" w:rsidRDefault="00F75B33">
            <w:pPr>
              <w:pStyle w:val="Tabellstil1"/>
              <w:jc w:val="right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revious</w:t>
            </w:r>
            <w:proofErr w:type="spellEnd"/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64F10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953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8.4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3DB34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419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7.9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D0AD1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365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1.3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4E538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36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5.8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A6166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873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1.5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967EF" w:rsidRPr="00AF599C" w14:paraId="3B1C2E2F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06FE5" w14:textId="77777777" w:rsidR="00C967EF" w:rsidRPr="00AF599C" w:rsidRDefault="00F75B33">
            <w:pPr>
              <w:pStyle w:val="Tabellstil1"/>
              <w:jc w:val="right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ccasional</w:t>
            </w:r>
            <w:proofErr w:type="spellEnd"/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17A35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81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.5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A312C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38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.6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BD50BC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6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0.9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CEF76B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7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0.8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68368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342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.1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967EF" w:rsidRPr="00AF599C" w14:paraId="0D4B3079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4A627" w14:textId="77777777" w:rsidR="00C967EF" w:rsidRPr="00AF599C" w:rsidRDefault="00F75B33">
            <w:pPr>
              <w:pStyle w:val="Tabellstil1"/>
              <w:jc w:val="right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aily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70147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983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8.7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8FC33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68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1.5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010A9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31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7.6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0BFEF5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 xml:space="preserve">30 </w:t>
            </w:r>
            <w:r w:rsidRPr="00AF599C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3.5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0D57E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412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8.7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967EF" w:rsidRPr="00AF599C" w14:paraId="45A7F9E8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8F4270" w14:textId="77777777" w:rsidR="00C967EF" w:rsidRPr="00AF599C" w:rsidRDefault="00F75B33">
            <w:pPr>
              <w:pStyle w:val="Tabellstil1"/>
              <w:jc w:val="right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issing</w:t>
            </w:r>
            <w:proofErr w:type="spellEnd"/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48A2B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407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2.4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57867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49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0.7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C8C6A9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03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1.8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7A0090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26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4.6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744C82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985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2.2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967EF" w:rsidRPr="00AF599C" w14:paraId="3ED4E7BA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B1B96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moking - Men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E2F53" w14:textId="77777777" w:rsidR="00C967EF" w:rsidRPr="00AF599C" w:rsidRDefault="00C967EF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A30DB" w14:textId="77777777" w:rsidR="00C967EF" w:rsidRPr="00AF599C" w:rsidRDefault="00C967EF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13A1E" w14:textId="77777777" w:rsidR="00C967EF" w:rsidRPr="00AF599C" w:rsidRDefault="00C967EF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F74B4" w14:textId="77777777" w:rsidR="00C967EF" w:rsidRPr="00AF599C" w:rsidRDefault="00C967EF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CF521" w14:textId="77777777" w:rsidR="00C967EF" w:rsidRPr="00AF599C" w:rsidRDefault="00C967EF">
            <w:pPr>
              <w:rPr>
                <w:rFonts w:ascii="Arial" w:hAnsi="Arial" w:cs="Arial"/>
              </w:rPr>
            </w:pPr>
          </w:p>
        </w:tc>
      </w:tr>
      <w:tr w:rsidR="00C967EF" w:rsidRPr="00AF599C" w14:paraId="43BF66A6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AA46A" w14:textId="77777777" w:rsidR="00C967EF" w:rsidRPr="00AF599C" w:rsidRDefault="00F75B33">
            <w:pPr>
              <w:pStyle w:val="Tabellstil1"/>
              <w:jc w:val="right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ever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221D1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9972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69.1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82852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745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62.7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F79A7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011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54.1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8AC76B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561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57.5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14636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3289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 (66.3%)</w:t>
            </w:r>
          </w:p>
        </w:tc>
      </w:tr>
      <w:tr w:rsidR="00C967EF" w:rsidRPr="00AF599C" w14:paraId="1478F5A0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1D0C3" w14:textId="77777777" w:rsidR="00C967EF" w:rsidRPr="00AF599C" w:rsidRDefault="00F75B33">
            <w:pPr>
              <w:pStyle w:val="Tabellstil1"/>
              <w:jc w:val="right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lastRenderedPageBreak/>
              <w:t>Previous</w:t>
            </w:r>
            <w:proofErr w:type="spellEnd"/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2963E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156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8.0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8A945B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455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6.3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6A13A5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467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5.0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805757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32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3.8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37980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 xml:space="preserve">2310 </w:t>
            </w:r>
            <w:r w:rsidRPr="00AF599C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1.5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967EF" w:rsidRPr="00AF599C" w14:paraId="527DEA33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3B198" w14:textId="77777777" w:rsidR="00C967EF" w:rsidRPr="00AF599C" w:rsidRDefault="00F75B33">
            <w:pPr>
              <w:pStyle w:val="Tabellstil1"/>
              <w:jc w:val="right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ccational</w:t>
            </w:r>
            <w:proofErr w:type="spellEnd"/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11672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434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3.0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6E190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50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.8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83C75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5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.3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44AF8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5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0.5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CC63C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514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.6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967EF" w:rsidRPr="00AF599C" w14:paraId="6BB51367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8E90DA" w14:textId="77777777" w:rsidR="00C967EF" w:rsidRPr="00AF599C" w:rsidRDefault="00F75B33">
            <w:pPr>
              <w:pStyle w:val="Tabellstil1"/>
              <w:jc w:val="right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aily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7CB5E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021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7.1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1BC9F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00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7.2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E1A0C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29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6.9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A029E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4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.5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35371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374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6.9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967EF" w:rsidRPr="00AF599C" w14:paraId="76D564BB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65234" w14:textId="77777777" w:rsidR="00C967EF" w:rsidRPr="00AF599C" w:rsidRDefault="00F75B33">
            <w:pPr>
              <w:pStyle w:val="Tabellstil1"/>
              <w:jc w:val="right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issing</w:t>
            </w:r>
            <w:proofErr w:type="spellEnd"/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C4B11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848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2.8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88B2A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333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2.0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FA8BD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36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2.6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595CBC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53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5.7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77EB9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570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2.8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967EF" w:rsidRPr="00AF599C" w14:paraId="36E5EC94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65EDB" w14:textId="77777777" w:rsidR="00C967EF" w:rsidRPr="00377467" w:rsidRDefault="00F75B33">
            <w:pPr>
              <w:pStyle w:val="Tabellstil1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37746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hysical activity - Women (per week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1DA65" w14:textId="77777777" w:rsidR="00C967EF" w:rsidRPr="00AF599C" w:rsidRDefault="00C967EF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3F848" w14:textId="77777777" w:rsidR="00C967EF" w:rsidRPr="00AF599C" w:rsidRDefault="00C967EF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68C6B6" w14:textId="77777777" w:rsidR="00C967EF" w:rsidRPr="00AF599C" w:rsidRDefault="00C967EF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9C04D1" w14:textId="77777777" w:rsidR="00C967EF" w:rsidRPr="00AF599C" w:rsidRDefault="00C967EF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19175" w14:textId="77777777" w:rsidR="00C967EF" w:rsidRPr="00AF599C" w:rsidRDefault="00C967EF">
            <w:pPr>
              <w:rPr>
                <w:rFonts w:ascii="Arial" w:hAnsi="Arial" w:cs="Arial"/>
              </w:rPr>
            </w:pPr>
          </w:p>
        </w:tc>
      </w:tr>
      <w:tr w:rsidR="00C967EF" w:rsidRPr="00AF599C" w14:paraId="7F689531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1B0A6" w14:textId="77777777" w:rsidR="00C967EF" w:rsidRPr="00AF599C" w:rsidRDefault="00F75B33">
            <w:pPr>
              <w:pStyle w:val="Tabellstil1"/>
              <w:jc w:val="right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ever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2A3B4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643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5.7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EEA3C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03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8.7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CCE254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69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9.8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1384F6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32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5.3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0A00A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147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7.1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967EF" w:rsidRPr="00AF599C" w14:paraId="56EAB5B4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3078DA" w14:textId="77777777" w:rsidR="00C967EF" w:rsidRPr="00AF599C" w:rsidRDefault="00F75B33">
            <w:pPr>
              <w:pStyle w:val="Tabellstil1"/>
              <w:jc w:val="right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&lt;1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92D5E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344 (</w:t>
            </w:r>
            <w:proofErr w:type="gram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1.9</w:t>
            </w:r>
            <w:proofErr w:type="gram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6E57BF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76 (</w:t>
            </w:r>
            <w:proofErr w:type="gram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1.8</w:t>
            </w:r>
            <w:proofErr w:type="gram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92A1A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15 (</w:t>
            </w:r>
            <w:proofErr w:type="gram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2.5</w:t>
            </w:r>
            <w:proofErr w:type="gram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1210F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16 (</w:t>
            </w:r>
            <w:proofErr w:type="gram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3.5</w:t>
            </w:r>
            <w:proofErr w:type="gram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DE86F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951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2.0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967EF" w:rsidRPr="00AF599C" w14:paraId="3550B453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9955C" w14:textId="77777777" w:rsidR="00C967EF" w:rsidRPr="00AF599C" w:rsidRDefault="00F75B33">
            <w:pPr>
              <w:pStyle w:val="Tabellstil1"/>
              <w:jc w:val="right"/>
              <w:rPr>
                <w:rFonts w:ascii="Arial" w:hAnsi="Arial" w:cs="Arial"/>
                <w:b w:val="0"/>
                <w:bCs w:val="0"/>
              </w:rPr>
            </w:pPr>
            <w:proofErr w:type="gram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-2</w:t>
            </w:r>
            <w:proofErr w:type="gramEnd"/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38B2A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430 (</w:t>
            </w:r>
            <w:proofErr w:type="gram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1.4</w:t>
            </w:r>
            <w:proofErr w:type="gram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EB290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473 (</w:t>
            </w:r>
            <w:proofErr w:type="gram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.2</w:t>
            </w:r>
            <w:proofErr w:type="gram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4EBCC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23 (</w:t>
            </w:r>
            <w:proofErr w:type="gram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.8</w:t>
            </w:r>
            <w:proofErr w:type="gram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6AE67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62 (</w:t>
            </w:r>
            <w:proofErr w:type="gram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.8</w:t>
            </w:r>
            <w:proofErr w:type="gram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D6F39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3388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0.9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967EF" w:rsidRPr="00AF599C" w14:paraId="491F6323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2AD17" w14:textId="77777777" w:rsidR="00C967EF" w:rsidRPr="00AF599C" w:rsidRDefault="00F75B33">
            <w:pPr>
              <w:pStyle w:val="Tabellstil1"/>
              <w:jc w:val="right"/>
              <w:rPr>
                <w:rFonts w:ascii="Arial" w:hAnsi="Arial" w:cs="Arial"/>
                <w:b w:val="0"/>
                <w:bCs w:val="0"/>
              </w:rPr>
            </w:pPr>
            <w:proofErr w:type="gram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-5</w:t>
            </w:r>
            <w:proofErr w:type="gramEnd"/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73C7F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099 (</w:t>
            </w:r>
            <w:proofErr w:type="gram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7.3</w:t>
            </w:r>
            <w:proofErr w:type="gram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B8B8C4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43 (</w:t>
            </w:r>
            <w:proofErr w:type="gram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3.2</w:t>
            </w:r>
            <w:proofErr w:type="gram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50EF1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59 (</w:t>
            </w:r>
            <w:proofErr w:type="gram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.9</w:t>
            </w:r>
            <w:proofErr w:type="gram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B284B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56 (</w:t>
            </w:r>
            <w:proofErr w:type="gram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.1</w:t>
            </w:r>
            <w:proofErr w:type="gram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57893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4157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5.6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967EF" w:rsidRPr="00AF599C" w14:paraId="1275CEA4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B22D9" w14:textId="77777777" w:rsidR="00C967EF" w:rsidRPr="00AF599C" w:rsidRDefault="00F75B33">
            <w:pPr>
              <w:pStyle w:val="Tabellstil1"/>
              <w:jc w:val="right"/>
              <w:rPr>
                <w:rFonts w:ascii="Arial" w:hAnsi="Arial" w:cs="Arial"/>
                <w:b w:val="0"/>
                <w:bCs w:val="0"/>
              </w:rPr>
            </w:pPr>
            <w:proofErr w:type="gram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-7</w:t>
            </w:r>
            <w:proofErr w:type="gramEnd"/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4BAFF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64 (</w:t>
            </w:r>
            <w:proofErr w:type="gram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8.2</w:t>
            </w:r>
            <w:proofErr w:type="gram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68C27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19 (</w:t>
            </w:r>
            <w:proofErr w:type="gram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2.2</w:t>
            </w:r>
            <w:proofErr w:type="gram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9B5A88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437 (</w:t>
            </w:r>
            <w:proofErr w:type="gram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5.5</w:t>
            </w:r>
            <w:proofErr w:type="gram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ECED40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79 (</w:t>
            </w:r>
            <w:proofErr w:type="gram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.8</w:t>
            </w:r>
            <w:proofErr w:type="gram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56728F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3199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9.7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967EF" w:rsidRPr="00AF599C" w14:paraId="5108285F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51244" w14:textId="77777777" w:rsidR="00C967EF" w:rsidRPr="00AF599C" w:rsidRDefault="00F75B33">
            <w:pPr>
              <w:pStyle w:val="Tabellstil1"/>
              <w:jc w:val="right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issing</w:t>
            </w:r>
            <w:proofErr w:type="spellEnd"/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A8662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751 (</w:t>
            </w:r>
            <w:proofErr w:type="gram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5.5</w:t>
            </w:r>
            <w:proofErr w:type="gram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2229D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24 (</w:t>
            </w:r>
            <w:proofErr w:type="gram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3.9</w:t>
            </w:r>
            <w:proofErr w:type="gram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69FAE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13 (</w:t>
            </w:r>
            <w:proofErr w:type="gram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2.4</w:t>
            </w:r>
            <w:proofErr w:type="gram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883FD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16 (</w:t>
            </w:r>
            <w:proofErr w:type="gram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3.5</w:t>
            </w:r>
            <w:proofErr w:type="gram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C8071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404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4.8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967EF" w:rsidRPr="00AF599C" w14:paraId="4A21FBE3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19CA1" w14:textId="77777777" w:rsidR="00C967EF" w:rsidRPr="00377467" w:rsidRDefault="00F75B33">
            <w:pPr>
              <w:pStyle w:val="Tabellstil1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37746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hysical activity - Men (per week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29757" w14:textId="77777777" w:rsidR="00C967EF" w:rsidRPr="00AF599C" w:rsidRDefault="00C967EF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D4D00E" w14:textId="77777777" w:rsidR="00C967EF" w:rsidRPr="00AF599C" w:rsidRDefault="00C967EF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E6ED8" w14:textId="77777777" w:rsidR="00C967EF" w:rsidRPr="00AF599C" w:rsidRDefault="00C967EF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F326E" w14:textId="77777777" w:rsidR="00C967EF" w:rsidRPr="00AF599C" w:rsidRDefault="00C967EF">
            <w:pPr>
              <w:rPr>
                <w:rFonts w:ascii="Arial" w:hAnsi="Arial" w:cs="Arial"/>
              </w:rPr>
            </w:pP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E7743" w14:textId="77777777" w:rsidR="00C967EF" w:rsidRPr="00AF599C" w:rsidRDefault="00C967EF">
            <w:pPr>
              <w:rPr>
                <w:rFonts w:ascii="Arial" w:hAnsi="Arial" w:cs="Arial"/>
              </w:rPr>
            </w:pPr>
          </w:p>
        </w:tc>
      </w:tr>
      <w:tr w:rsidR="00C967EF" w:rsidRPr="00AF599C" w14:paraId="399A10AB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9164C" w14:textId="77777777" w:rsidR="00C967EF" w:rsidRPr="00AF599C" w:rsidRDefault="00F75B33">
            <w:pPr>
              <w:pStyle w:val="Tabellstil1"/>
              <w:jc w:val="right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ever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92B7E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012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7.0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B637FF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47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8.9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8F0674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99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0.7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78D1F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45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4.9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DB735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 xml:space="preserve">1603 </w:t>
            </w:r>
            <w:r w:rsidRPr="00AF599C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8.0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967EF" w:rsidRPr="00AF599C" w14:paraId="0490B735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E5499" w14:textId="77777777" w:rsidR="00C967EF" w:rsidRPr="00AF599C" w:rsidRDefault="00F75B33">
            <w:pPr>
              <w:pStyle w:val="Tabellstil1"/>
              <w:jc w:val="right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&lt;1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8061AD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873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3.0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FF97F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368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3.2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35A32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45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3.1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2820EF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30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3.3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43276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616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3.0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967EF" w:rsidRPr="00AF599C" w14:paraId="502138A4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113AB" w14:textId="77777777" w:rsidR="00C967EF" w:rsidRPr="00AF599C" w:rsidRDefault="00F75B33">
            <w:pPr>
              <w:pStyle w:val="Tabellstil1"/>
              <w:jc w:val="right"/>
              <w:rPr>
                <w:rFonts w:ascii="Arial" w:hAnsi="Arial" w:cs="Arial"/>
                <w:b w:val="0"/>
                <w:bCs w:val="0"/>
              </w:rPr>
            </w:pPr>
            <w:proofErr w:type="gram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-2</w:t>
            </w:r>
            <w:proofErr w:type="gramEnd"/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C4F6D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995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0.8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FED4E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550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9.8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F819B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343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8.4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8C00F5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43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4.7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0D9531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4031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0.1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967EF" w:rsidRPr="00AF599C" w14:paraId="0CF00C6B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6BC21" w14:textId="77777777" w:rsidR="00C967EF" w:rsidRPr="00AF599C" w:rsidRDefault="00F75B33">
            <w:pPr>
              <w:pStyle w:val="Tabellstil1"/>
              <w:jc w:val="right"/>
              <w:rPr>
                <w:rFonts w:ascii="Arial" w:hAnsi="Arial" w:cs="Arial"/>
                <w:b w:val="0"/>
                <w:bCs w:val="0"/>
              </w:rPr>
            </w:pPr>
            <w:proofErr w:type="gram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-5</w:t>
            </w:r>
            <w:proofErr w:type="gramEnd"/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BFB94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3999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7.7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F4272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710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5.5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44D58B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379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0.3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C1364D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47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5.1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4CE4BD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5235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6.1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967EF" w:rsidRPr="00AF599C" w14:paraId="58841EAE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90B9B" w14:textId="77777777" w:rsidR="00C967EF" w:rsidRPr="00AF599C" w:rsidRDefault="00F75B33">
            <w:pPr>
              <w:pStyle w:val="Tabellstil1"/>
              <w:jc w:val="right"/>
              <w:rPr>
                <w:rFonts w:ascii="Arial" w:hAnsi="Arial" w:cs="Arial"/>
                <w:b w:val="0"/>
                <w:bCs w:val="0"/>
              </w:rPr>
            </w:pPr>
            <w:proofErr w:type="gram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-7</w:t>
            </w:r>
            <w:proofErr w:type="gramEnd"/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DF35FE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501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7.3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270E58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563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0.2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DFADF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484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5.9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6DF9A0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 xml:space="preserve">277 </w:t>
            </w:r>
            <w:r w:rsidRPr="00AF599C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8.4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E6D4E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3825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9.1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967EF" w:rsidRPr="00AF599C" w14:paraId="17756BB7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99CEC7" w14:textId="77777777" w:rsidR="00C967EF" w:rsidRPr="00AF599C" w:rsidRDefault="00F75B33">
            <w:pPr>
              <w:pStyle w:val="Tabellstil1"/>
              <w:jc w:val="right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issing</w:t>
            </w:r>
            <w:proofErr w:type="spellEnd"/>
          </w:p>
        </w:tc>
        <w:tc>
          <w:tcPr>
            <w:tcW w:w="16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E92C5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051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4.2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14751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345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2.4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9A74C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18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1.7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23E347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33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3.6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2FE5F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747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3.7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</w:tbl>
    <w:p w14:paraId="5DB14D1F" w14:textId="77777777" w:rsidR="00C967EF" w:rsidRPr="00AF599C" w:rsidRDefault="00C967EF">
      <w:pPr>
        <w:pStyle w:val="Brdtext"/>
        <w:rPr>
          <w:rFonts w:ascii="Arial" w:hAnsi="Arial" w:cs="Arial"/>
        </w:rPr>
      </w:pPr>
    </w:p>
    <w:p w14:paraId="75E892EC" w14:textId="77777777" w:rsidR="00C967EF" w:rsidRPr="00AF599C" w:rsidRDefault="00F75B33">
      <w:pPr>
        <w:pStyle w:val="Brdtext"/>
        <w:rPr>
          <w:rFonts w:ascii="Arial" w:hAnsi="Arial" w:cs="Arial"/>
        </w:rPr>
      </w:pPr>
      <w:proofErr w:type="spellStart"/>
      <w:r w:rsidRPr="00AF599C">
        <w:rPr>
          <w:rFonts w:ascii="Arial" w:hAnsi="Arial" w:cs="Arial"/>
        </w:rPr>
        <w:t>Numbers</w:t>
      </w:r>
      <w:proofErr w:type="spellEnd"/>
      <w:r w:rsidRPr="00AF599C">
        <w:rPr>
          <w:rFonts w:ascii="Arial" w:hAnsi="Arial" w:cs="Arial"/>
        </w:rPr>
        <w:t xml:space="preserve"> </w:t>
      </w:r>
      <w:proofErr w:type="gramStart"/>
      <w:r w:rsidRPr="00AF599C">
        <w:rPr>
          <w:rFonts w:ascii="Arial" w:hAnsi="Arial" w:cs="Arial"/>
        </w:rPr>
        <w:t xml:space="preserve">and </w:t>
      </w:r>
      <w:r w:rsidRPr="00AF599C">
        <w:rPr>
          <w:rFonts w:ascii="Arial" w:hAnsi="Arial" w:cs="Arial"/>
          <w:lang w:val="fr-FR"/>
        </w:rPr>
        <w:t>proportions</w:t>
      </w:r>
      <w:proofErr w:type="gramEnd"/>
    </w:p>
    <w:p w14:paraId="765960D1" w14:textId="77777777" w:rsidR="00C967EF" w:rsidRPr="00AF599C" w:rsidRDefault="00C967EF">
      <w:pPr>
        <w:pStyle w:val="Brdtext"/>
        <w:rPr>
          <w:rFonts w:ascii="Arial" w:hAnsi="Arial" w:cs="Arial"/>
        </w:rPr>
      </w:pPr>
    </w:p>
    <w:p w14:paraId="5DE42025" w14:textId="77777777" w:rsidR="00C967EF" w:rsidRPr="00AF599C" w:rsidRDefault="00C967EF">
      <w:pPr>
        <w:pStyle w:val="Brdtext"/>
        <w:rPr>
          <w:rFonts w:ascii="Arial" w:hAnsi="Arial" w:cs="Arial"/>
        </w:rPr>
      </w:pPr>
    </w:p>
    <w:p w14:paraId="13B20CC7" w14:textId="77777777" w:rsidR="00C967EF" w:rsidRPr="00AF599C" w:rsidRDefault="00F75B33">
      <w:pPr>
        <w:pStyle w:val="Brdtext"/>
        <w:rPr>
          <w:rFonts w:ascii="Arial" w:hAnsi="Arial" w:cs="Arial"/>
        </w:rPr>
      </w:pPr>
      <w:r w:rsidRPr="00AF599C">
        <w:rPr>
          <w:rFonts w:ascii="Arial" w:hAnsi="Arial" w:cs="Arial"/>
        </w:rPr>
        <w:br w:type="page"/>
      </w:r>
    </w:p>
    <w:p w14:paraId="30A0DFE6" w14:textId="77777777" w:rsidR="00C967EF" w:rsidRPr="00AF599C" w:rsidRDefault="00F75B33">
      <w:pPr>
        <w:pStyle w:val="Brdtext"/>
        <w:rPr>
          <w:rFonts w:ascii="Arial" w:hAnsi="Arial" w:cs="Arial"/>
        </w:rPr>
      </w:pPr>
      <w:proofErr w:type="spellStart"/>
      <w:r w:rsidRPr="00AF599C">
        <w:rPr>
          <w:rFonts w:ascii="Arial" w:hAnsi="Arial" w:cs="Arial"/>
        </w:rPr>
        <w:lastRenderedPageBreak/>
        <w:t>Supplementary</w:t>
      </w:r>
      <w:proofErr w:type="spellEnd"/>
      <w:r w:rsidRPr="00AF599C">
        <w:rPr>
          <w:rFonts w:ascii="Arial" w:hAnsi="Arial" w:cs="Arial"/>
        </w:rPr>
        <w:t xml:space="preserve"> </w:t>
      </w:r>
      <w:r w:rsidRPr="00AF599C">
        <w:rPr>
          <w:rFonts w:ascii="Arial" w:hAnsi="Arial" w:cs="Arial"/>
          <w:lang w:val="fr-FR"/>
        </w:rPr>
        <w:t xml:space="preserve">Table </w:t>
      </w:r>
      <w:r w:rsidRPr="00AF599C">
        <w:rPr>
          <w:rFonts w:ascii="Arial" w:hAnsi="Arial" w:cs="Arial"/>
        </w:rPr>
        <w:t>4</w:t>
      </w:r>
    </w:p>
    <w:p w14:paraId="26BA3779" w14:textId="77777777" w:rsidR="00C967EF" w:rsidRPr="00377467" w:rsidRDefault="00F75B33">
      <w:pPr>
        <w:pStyle w:val="Brdtext"/>
        <w:rPr>
          <w:rFonts w:ascii="Arial" w:hAnsi="Arial" w:cs="Arial"/>
          <w:lang w:val="en-US"/>
        </w:rPr>
      </w:pPr>
      <w:r w:rsidRPr="00377467">
        <w:rPr>
          <w:rFonts w:ascii="Arial" w:hAnsi="Arial" w:cs="Arial"/>
          <w:lang w:val="en-US"/>
        </w:rPr>
        <w:t>Medical treatments according to risk groups</w:t>
      </w:r>
    </w:p>
    <w:p w14:paraId="50EEEA48" w14:textId="77777777" w:rsidR="00C967EF" w:rsidRPr="00377467" w:rsidRDefault="00C967EF">
      <w:pPr>
        <w:pStyle w:val="Brdtext"/>
        <w:rPr>
          <w:rFonts w:ascii="Arial" w:hAnsi="Arial" w:cs="Arial"/>
          <w:lang w:val="en-US"/>
        </w:rPr>
      </w:pPr>
    </w:p>
    <w:tbl>
      <w:tblPr>
        <w:tblStyle w:val="TableNormal"/>
        <w:tblW w:w="963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203"/>
        <w:gridCol w:w="1203"/>
        <w:gridCol w:w="1203"/>
        <w:gridCol w:w="1203"/>
        <w:gridCol w:w="1203"/>
        <w:gridCol w:w="1203"/>
        <w:gridCol w:w="1203"/>
        <w:gridCol w:w="1209"/>
      </w:tblGrid>
      <w:tr w:rsidR="00C967EF" w:rsidRPr="00AF599C" w14:paraId="6F031BD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  <w:tblHeader/>
        </w:trPr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EB760" w14:textId="77777777" w:rsidR="00C967EF" w:rsidRPr="00AF599C" w:rsidRDefault="00C967EF">
            <w:pPr>
              <w:rPr>
                <w:rFonts w:ascii="Arial" w:hAnsi="Arial" w:cs="Arial"/>
              </w:rPr>
            </w:pPr>
          </w:p>
        </w:tc>
        <w:tc>
          <w:tcPr>
            <w:tcW w:w="8427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DDB4D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Patient 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roup</w:t>
            </w:r>
            <w:proofErr w:type="spellEnd"/>
          </w:p>
        </w:tc>
      </w:tr>
      <w:tr w:rsidR="00C967EF" w:rsidRPr="00AF599C" w14:paraId="3465314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6"/>
          <w:tblHeader/>
        </w:trPr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12070" w14:textId="77777777" w:rsidR="00C967EF" w:rsidRPr="00AF599C" w:rsidRDefault="00C967EF">
            <w:pPr>
              <w:rPr>
                <w:rFonts w:ascii="Arial" w:hAnsi="Arial" w:cs="Arial"/>
              </w:rPr>
            </w:pP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64E36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KD</w:t>
            </w:r>
            <w:proofErr w:type="spell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3728B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KD</w:t>
            </w:r>
            <w:proofErr w:type="spell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medium/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igh</w:t>
            </w:r>
            <w:proofErr w:type="spellEnd"/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DFAF6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No 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istory</w:t>
            </w:r>
            <w:proofErr w:type="spell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of 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VD</w:t>
            </w:r>
            <w:proofErr w:type="spellEnd"/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19F9D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istory</w:t>
            </w:r>
            <w:proofErr w:type="spell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of 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VD</w:t>
            </w:r>
            <w:proofErr w:type="spellEnd"/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50141" w14:textId="77777777" w:rsidR="00C967EF" w:rsidRPr="00377467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37746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No history of heart failure 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E15CC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istory</w:t>
            </w:r>
            <w:proofErr w:type="spell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of 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eart</w:t>
            </w:r>
            <w:proofErr w:type="spell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ailure</w:t>
            </w:r>
            <w:proofErr w:type="spell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6FE43" w14:textId="77777777" w:rsidR="00C967EF" w:rsidRPr="00AF599C" w:rsidRDefault="00F75B33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otal</w:t>
            </w:r>
          </w:p>
        </w:tc>
      </w:tr>
      <w:tr w:rsidR="00C967EF" w:rsidRPr="00AF599C" w14:paraId="1C006136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20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10C19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</w:t>
            </w:r>
          </w:p>
        </w:tc>
        <w:tc>
          <w:tcPr>
            <w:tcW w:w="120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9EC9A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7807</w:t>
            </w:r>
            <w:proofErr w:type="gramEnd"/>
          </w:p>
        </w:tc>
        <w:tc>
          <w:tcPr>
            <w:tcW w:w="120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6C1C4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581</w:t>
            </w:r>
          </w:p>
        </w:tc>
        <w:tc>
          <w:tcPr>
            <w:tcW w:w="120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42C62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33130</w:t>
            </w:r>
            <w:proofErr w:type="gramEnd"/>
          </w:p>
        </w:tc>
        <w:tc>
          <w:tcPr>
            <w:tcW w:w="120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77D92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3173</w:t>
            </w:r>
          </w:p>
        </w:tc>
        <w:tc>
          <w:tcPr>
            <w:tcW w:w="120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93F4E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35394</w:t>
            </w:r>
            <w:proofErr w:type="gramEnd"/>
          </w:p>
        </w:tc>
        <w:tc>
          <w:tcPr>
            <w:tcW w:w="120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E5114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909</w:t>
            </w:r>
          </w:p>
        </w:tc>
        <w:tc>
          <w:tcPr>
            <w:tcW w:w="120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93985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36303</w:t>
            </w:r>
            <w:proofErr w:type="gramEnd"/>
          </w:p>
        </w:tc>
      </w:tr>
      <w:tr w:rsidR="00C967EF" w:rsidRPr="00AF599C" w14:paraId="1CB042D2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2"/>
        </w:trPr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E0971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Lipid 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lowering</w:t>
            </w:r>
            <w:proofErr w:type="spell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12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DD1010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0928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 (39.5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E11BF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228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86.4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%) 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BBC7B7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1841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 (35.9%) 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9B715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988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94.2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1875B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4011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 (39.8%) 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28905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818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90.2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%) 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F7249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4829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 (41.1%)</w:t>
            </w:r>
          </w:p>
        </w:tc>
      </w:tr>
      <w:tr w:rsidR="00C967EF" w:rsidRPr="00AF599C" w14:paraId="15D21E83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/>
        </w:trPr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04623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Antihypertensive</w:t>
            </w:r>
            <w:proofErr w:type="spellEnd"/>
          </w:p>
        </w:tc>
        <w:tc>
          <w:tcPr>
            <w:tcW w:w="12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8F6A01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i/>
                <w:iCs/>
                <w:sz w:val="16"/>
                <w:szCs w:val="16"/>
              </w:rPr>
              <w:t>361 (</w:t>
            </w:r>
            <w:proofErr w:type="gramStart"/>
            <w:r w:rsidRPr="00AF599C">
              <w:rPr>
                <w:rFonts w:ascii="Arial" w:hAnsi="Arial" w:cs="Arial"/>
                <w:i/>
                <w:iCs/>
                <w:sz w:val="16"/>
                <w:szCs w:val="16"/>
              </w:rPr>
              <w:t>1.3</w:t>
            </w:r>
            <w:proofErr w:type="gramEnd"/>
            <w:r w:rsidRPr="00AF599C">
              <w:rPr>
                <w:rFonts w:ascii="Arial" w:hAnsi="Arial" w:cs="Arial"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29889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i/>
                <w:iCs/>
                <w:sz w:val="16"/>
                <w:szCs w:val="16"/>
              </w:rPr>
              <w:t>491 (</w:t>
            </w:r>
            <w:proofErr w:type="gramStart"/>
            <w:r w:rsidRPr="00AF599C">
              <w:rPr>
                <w:rFonts w:ascii="Arial" w:hAnsi="Arial" w:cs="Arial"/>
                <w:i/>
                <w:iCs/>
                <w:sz w:val="16"/>
                <w:szCs w:val="16"/>
              </w:rPr>
              <w:t>19.0</w:t>
            </w:r>
            <w:proofErr w:type="gramEnd"/>
            <w:r w:rsidRPr="00AF599C">
              <w:rPr>
                <w:rFonts w:ascii="Arial" w:hAnsi="Arial" w:cs="Arial"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27019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i/>
                <w:iCs/>
                <w:sz w:val="16"/>
                <w:szCs w:val="16"/>
              </w:rPr>
              <w:t>613 (</w:t>
            </w:r>
            <w:proofErr w:type="gramStart"/>
            <w:r w:rsidRPr="00AF599C">
              <w:rPr>
                <w:rFonts w:ascii="Arial" w:hAnsi="Arial" w:cs="Arial"/>
                <w:i/>
                <w:iCs/>
                <w:sz w:val="16"/>
                <w:szCs w:val="16"/>
              </w:rPr>
              <w:t>1.9</w:t>
            </w:r>
            <w:proofErr w:type="gramEnd"/>
            <w:r w:rsidRPr="00AF599C">
              <w:rPr>
                <w:rFonts w:ascii="Arial" w:hAnsi="Arial" w:cs="Arial"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34EFE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i/>
                <w:iCs/>
                <w:sz w:val="16"/>
                <w:szCs w:val="16"/>
              </w:rPr>
              <w:t>347 (</w:t>
            </w:r>
            <w:proofErr w:type="gramStart"/>
            <w:r w:rsidRPr="00AF599C">
              <w:rPr>
                <w:rFonts w:ascii="Arial" w:hAnsi="Arial" w:cs="Arial"/>
                <w:i/>
                <w:iCs/>
                <w:sz w:val="16"/>
                <w:szCs w:val="16"/>
              </w:rPr>
              <w:t>10.9</w:t>
            </w:r>
            <w:proofErr w:type="gramEnd"/>
            <w:r w:rsidRPr="00AF599C">
              <w:rPr>
                <w:rFonts w:ascii="Arial" w:hAnsi="Arial" w:cs="Arial"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4A43EF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i/>
                <w:iCs/>
                <w:sz w:val="16"/>
                <w:szCs w:val="16"/>
              </w:rPr>
              <w:t>801 (</w:t>
            </w:r>
            <w:proofErr w:type="gramStart"/>
            <w:r w:rsidRPr="00AF599C">
              <w:rPr>
                <w:rFonts w:ascii="Arial" w:hAnsi="Arial" w:cs="Arial"/>
                <w:i/>
                <w:iCs/>
                <w:sz w:val="16"/>
                <w:szCs w:val="16"/>
              </w:rPr>
              <w:t>2.3</w:t>
            </w:r>
            <w:proofErr w:type="gramEnd"/>
            <w:r w:rsidRPr="00AF599C">
              <w:rPr>
                <w:rFonts w:ascii="Arial" w:hAnsi="Arial" w:cs="Arial"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1D039D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i/>
                <w:iCs/>
                <w:sz w:val="16"/>
                <w:szCs w:val="16"/>
              </w:rPr>
              <w:t>159 (</w:t>
            </w:r>
            <w:proofErr w:type="gramStart"/>
            <w:r w:rsidRPr="00AF599C">
              <w:rPr>
                <w:rFonts w:ascii="Arial" w:hAnsi="Arial" w:cs="Arial"/>
                <w:i/>
                <w:iCs/>
                <w:sz w:val="16"/>
                <w:szCs w:val="16"/>
              </w:rPr>
              <w:t>17.5</w:t>
            </w:r>
            <w:proofErr w:type="gramEnd"/>
            <w:r w:rsidRPr="00AF599C">
              <w:rPr>
                <w:rFonts w:ascii="Arial" w:hAnsi="Arial" w:cs="Arial"/>
                <w:i/>
                <w:iCs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06512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i/>
                <w:iCs/>
                <w:sz w:val="16"/>
                <w:szCs w:val="16"/>
              </w:rPr>
              <w:t>960 (</w:t>
            </w:r>
            <w:proofErr w:type="gramStart"/>
            <w:r w:rsidRPr="00AF599C">
              <w:rPr>
                <w:rFonts w:ascii="Arial" w:hAnsi="Arial" w:cs="Arial"/>
                <w:i/>
                <w:iCs/>
                <w:sz w:val="16"/>
                <w:szCs w:val="16"/>
              </w:rPr>
              <w:t>2.7</w:t>
            </w:r>
            <w:proofErr w:type="gramEnd"/>
            <w:r w:rsidRPr="00AF599C">
              <w:rPr>
                <w:rFonts w:ascii="Arial" w:hAnsi="Arial" w:cs="Arial"/>
                <w:i/>
                <w:iCs/>
                <w:sz w:val="16"/>
                <w:szCs w:val="16"/>
              </w:rPr>
              <w:t>%)</w:t>
            </w:r>
          </w:p>
        </w:tc>
      </w:tr>
      <w:tr w:rsidR="00C967EF" w:rsidRPr="00AF599C" w14:paraId="3965D13F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/>
        </w:trPr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93931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RAS 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cting</w:t>
            </w:r>
            <w:proofErr w:type="spell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agents 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3F014" w14:textId="77777777" w:rsidR="00C967EF" w:rsidRPr="00AF599C" w:rsidRDefault="00F75B33">
            <w:pPr>
              <w:pStyle w:val="Tabellstil2"/>
              <w:spacing w:after="240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8980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32.4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%) 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E22F4" w14:textId="77777777" w:rsidR="00C967EF" w:rsidRPr="00AF599C" w:rsidRDefault="00F75B33">
            <w:pPr>
              <w:pStyle w:val="Frval"/>
              <w:spacing w:before="0" w:after="240" w:line="240" w:lineRule="auto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357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91.4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FD5DD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0013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 (30.4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C565A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833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89.3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99715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1985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 (34.0%) 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5D90B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861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94.9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461B8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2846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 (35.6%)</w:t>
            </w:r>
          </w:p>
        </w:tc>
      </w:tr>
      <w:tr w:rsidR="00C967EF" w:rsidRPr="00AF599C" w14:paraId="23F9B7F1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/>
        </w:trPr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92C0A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Loop 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iuretics</w:t>
            </w:r>
            <w:proofErr w:type="spellEnd"/>
          </w:p>
        </w:tc>
        <w:tc>
          <w:tcPr>
            <w:tcW w:w="12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B406A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155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7.8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318F9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 xml:space="preserve">1709 </w:t>
            </w:r>
            <w:r w:rsidRPr="00AF599C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66.2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01C29B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653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8.1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365FC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688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53.2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BC5ECC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3550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0.1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8D8151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791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87.2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A6C5AA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4341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2.0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967EF" w:rsidRPr="00AF599C" w14:paraId="7978C01C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2"/>
        </w:trPr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26055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Calcium 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hannel</w:t>
            </w:r>
            <w:proofErr w:type="spell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lockers</w:t>
            </w:r>
            <w:proofErr w:type="spell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6772A" w14:textId="77777777" w:rsidR="00C967EF" w:rsidRPr="00AF599C" w:rsidRDefault="00F75B33">
            <w:pPr>
              <w:pStyle w:val="Tabellstil2"/>
              <w:spacing w:after="240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3612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3.0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%) 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1681BE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730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67.1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C16B0" w14:textId="77777777" w:rsidR="00C967EF" w:rsidRPr="00AF599C" w:rsidRDefault="00F75B33">
            <w:pPr>
              <w:pStyle w:val="Tabellstil2"/>
              <w:spacing w:after="240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4266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3.0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%) 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7F2E69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746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55.0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%) 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44F21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5450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5.5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%) 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FC8EC9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562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62.0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%) 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EA124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6012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6.6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967EF" w:rsidRPr="00AF599C" w14:paraId="7232C146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/>
        </w:trPr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EF0CD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Beta 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lockers</w:t>
            </w:r>
            <w:proofErr w:type="spell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8C16A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4241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5.3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0CA4A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702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66.0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1D3700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4199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2.7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3C4BB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 xml:space="preserve">2556 </w:t>
            </w:r>
            <w:r w:rsidRPr="00AF599C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80.6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F0996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5931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6.8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F7631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824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90.8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B60035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6755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8.7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%) </w:t>
            </w:r>
          </w:p>
        </w:tc>
      </w:tr>
      <w:tr w:rsidR="00C967EF" w:rsidRPr="00AF599C" w14:paraId="5D6633EE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D9A56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spirin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68B1E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4647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6.8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%) 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3C861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635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63.4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%) 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AF9D9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4200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2.7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%) 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CFADAE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841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89.6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%) 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6E0B9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6277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7.8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%) 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8046E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764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84.2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%) 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EC708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7041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9.5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967EF" w:rsidRPr="00AF599C" w14:paraId="22871374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/>
        </w:trPr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309E1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latelet</w:t>
            </w:r>
            <w:proofErr w:type="spell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inhibitors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EBD1B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6035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1.8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96969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811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70.2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DA840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5863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7.8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C878C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3013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95.0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90011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8056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2.9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46FE7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820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90.4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65E821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8876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4.6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967EF" w:rsidRPr="00AF599C" w14:paraId="2E56919D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21E56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igoxin</w:t>
            </w:r>
            <w:proofErr w:type="spellEnd"/>
          </w:p>
        </w:tc>
        <w:tc>
          <w:tcPr>
            <w:tcW w:w="12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290DF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49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0.2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CADBA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48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.9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%) 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19601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41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0.1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%) 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4919B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68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.1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%) 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2E112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39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0.1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%) 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12975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70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7.7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%) 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05701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09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0.3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 xml:space="preserve">%) </w:t>
            </w:r>
          </w:p>
        </w:tc>
      </w:tr>
      <w:tr w:rsidR="00C967EF" w:rsidRPr="00AF599C" w14:paraId="72E4C036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1CFC1E" w14:textId="77777777" w:rsidR="00C967EF" w:rsidRPr="00AF599C" w:rsidRDefault="00F75B33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itrates</w:t>
            </w:r>
            <w:proofErr w:type="spellEnd"/>
          </w:p>
        </w:tc>
        <w:tc>
          <w:tcPr>
            <w:tcW w:w="12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0DAB2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361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4.9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2C9AA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679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6.3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8F40EB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409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.2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BA601F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881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59.3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65C8E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810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5.1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97E84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480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52.9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75A02" w14:textId="77777777" w:rsidR="00C967EF" w:rsidRPr="00AF599C" w:rsidRDefault="00F75B33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290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6.3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</w:tbl>
    <w:p w14:paraId="69303554" w14:textId="77777777" w:rsidR="00C967EF" w:rsidRPr="00AF599C" w:rsidRDefault="00C967EF">
      <w:pPr>
        <w:pStyle w:val="Brdtext"/>
        <w:rPr>
          <w:rFonts w:ascii="Arial" w:hAnsi="Arial" w:cs="Arial"/>
        </w:rPr>
      </w:pPr>
    </w:p>
    <w:p w14:paraId="797ACC67" w14:textId="71289256" w:rsidR="00C967EF" w:rsidRDefault="00F75B33">
      <w:pPr>
        <w:pStyle w:val="Brdtext"/>
        <w:rPr>
          <w:rFonts w:ascii="Arial" w:hAnsi="Arial" w:cs="Arial"/>
          <w:lang w:val="fr-FR"/>
        </w:rPr>
      </w:pPr>
      <w:proofErr w:type="spellStart"/>
      <w:r w:rsidRPr="00AF599C">
        <w:rPr>
          <w:rFonts w:ascii="Arial" w:hAnsi="Arial" w:cs="Arial"/>
        </w:rPr>
        <w:t>Numbers</w:t>
      </w:r>
      <w:proofErr w:type="spellEnd"/>
      <w:r w:rsidRPr="00AF599C">
        <w:rPr>
          <w:rFonts w:ascii="Arial" w:hAnsi="Arial" w:cs="Arial"/>
        </w:rPr>
        <w:t xml:space="preserve"> </w:t>
      </w:r>
      <w:proofErr w:type="gramStart"/>
      <w:r w:rsidRPr="00AF599C">
        <w:rPr>
          <w:rFonts w:ascii="Arial" w:hAnsi="Arial" w:cs="Arial"/>
        </w:rPr>
        <w:t xml:space="preserve">and </w:t>
      </w:r>
      <w:r w:rsidRPr="00AF599C">
        <w:rPr>
          <w:rFonts w:ascii="Arial" w:hAnsi="Arial" w:cs="Arial"/>
          <w:lang w:val="fr-FR"/>
        </w:rPr>
        <w:t>proportions</w:t>
      </w:r>
      <w:proofErr w:type="gramEnd"/>
    </w:p>
    <w:p w14:paraId="3C82D34C" w14:textId="01F0CD60" w:rsidR="00CA0985" w:rsidRDefault="00CA0985">
      <w:pPr>
        <w:pStyle w:val="Brdtext"/>
        <w:rPr>
          <w:rFonts w:ascii="Arial" w:hAnsi="Arial" w:cs="Arial"/>
          <w:lang w:val="fr-FR"/>
        </w:rPr>
      </w:pPr>
    </w:p>
    <w:p w14:paraId="2B665DE0" w14:textId="77777777" w:rsidR="00CA0985" w:rsidRDefault="00CA0985">
      <w:pPr>
        <w:rPr>
          <w:rFonts w:ascii="Arial" w:hAnsi="Arial" w:cs="Arial"/>
          <w:color w:val="000000"/>
          <w:sz w:val="22"/>
          <w:szCs w:val="22"/>
          <w:lang w:eastAsia="sv-SE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hAnsi="Arial" w:cs="Arial"/>
        </w:rPr>
        <w:br w:type="page"/>
      </w:r>
    </w:p>
    <w:p w14:paraId="6F057F4E" w14:textId="258CF381" w:rsidR="00CA0985" w:rsidRPr="00AF599C" w:rsidRDefault="00CA0985">
      <w:pPr>
        <w:pStyle w:val="Brdtext"/>
        <w:rPr>
          <w:rFonts w:ascii="Arial" w:hAnsi="Arial" w:cs="Arial"/>
          <w:lang w:val="en-US"/>
        </w:rPr>
      </w:pPr>
      <w:r w:rsidRPr="00CA0985">
        <w:rPr>
          <w:rFonts w:ascii="Arial" w:hAnsi="Arial" w:cs="Arial"/>
          <w:lang w:val="en-US"/>
        </w:rPr>
        <w:lastRenderedPageBreak/>
        <w:t xml:space="preserve">Supplementary </w:t>
      </w:r>
      <w:r w:rsidRPr="00AF599C">
        <w:rPr>
          <w:rFonts w:ascii="Arial" w:hAnsi="Arial" w:cs="Arial"/>
          <w:lang w:val="fr-FR"/>
        </w:rPr>
        <w:t xml:space="preserve">Table </w:t>
      </w:r>
      <w:r>
        <w:rPr>
          <w:rFonts w:ascii="Arial" w:hAnsi="Arial" w:cs="Arial"/>
          <w:lang w:val="en-US"/>
        </w:rPr>
        <w:t>5</w:t>
      </w:r>
    </w:p>
    <w:p w14:paraId="49542266" w14:textId="77777777" w:rsidR="00CA0985" w:rsidRPr="00AF599C" w:rsidRDefault="00CA0985" w:rsidP="00CA0985">
      <w:pPr>
        <w:pStyle w:val="Brdtext"/>
        <w:rPr>
          <w:rFonts w:ascii="Arial" w:hAnsi="Arial" w:cs="Arial"/>
          <w:lang w:val="en-US"/>
        </w:rPr>
      </w:pPr>
      <w:r w:rsidRPr="00AF599C">
        <w:rPr>
          <w:rFonts w:ascii="Arial" w:hAnsi="Arial" w:cs="Arial"/>
          <w:lang w:val="en-US"/>
        </w:rPr>
        <w:t>Causes of death according to eGFR stages</w:t>
      </w:r>
    </w:p>
    <w:p w14:paraId="2DB664B9" w14:textId="77777777" w:rsidR="00CA0985" w:rsidRPr="00AF599C" w:rsidRDefault="00CA0985" w:rsidP="00CA0985">
      <w:pPr>
        <w:pStyle w:val="Brdtext"/>
        <w:rPr>
          <w:rFonts w:ascii="Arial" w:hAnsi="Arial" w:cs="Arial"/>
        </w:rPr>
      </w:pPr>
    </w:p>
    <w:tbl>
      <w:tblPr>
        <w:tblStyle w:val="TableNormal"/>
        <w:tblW w:w="963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5"/>
        <w:gridCol w:w="1375"/>
        <w:gridCol w:w="1380"/>
      </w:tblGrid>
      <w:tr w:rsidR="00CA0985" w:rsidRPr="00AF599C" w14:paraId="43243B4B" w14:textId="77777777" w:rsidTr="00BC77C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  <w:tblHeader/>
        </w:trPr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42C627" w14:textId="77777777" w:rsidR="00CA0985" w:rsidRPr="00AF599C" w:rsidRDefault="00CA0985" w:rsidP="00BC77C6">
            <w:pPr>
              <w:rPr>
                <w:rFonts w:ascii="Arial" w:hAnsi="Arial" w:cs="Arial"/>
              </w:rPr>
            </w:pPr>
          </w:p>
        </w:tc>
        <w:tc>
          <w:tcPr>
            <w:tcW w:w="8255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B8A1CF" w14:textId="77777777" w:rsidR="00CA0985" w:rsidRPr="00AF599C" w:rsidRDefault="00CA0985" w:rsidP="00BC77C6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Patient 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roup</w:t>
            </w:r>
            <w:proofErr w:type="spellEnd"/>
          </w:p>
        </w:tc>
      </w:tr>
      <w:tr w:rsidR="00CA0985" w:rsidRPr="00AF599C" w14:paraId="7476D122" w14:textId="77777777" w:rsidTr="00BC77C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6"/>
          <w:tblHeader/>
        </w:trPr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0395D2" w14:textId="77777777" w:rsidR="00CA0985" w:rsidRPr="00AF599C" w:rsidRDefault="00CA0985" w:rsidP="00BC77C6">
            <w:pPr>
              <w:rPr>
                <w:rFonts w:ascii="Arial" w:hAnsi="Arial" w:cs="Arial"/>
              </w:rPr>
            </w:pPr>
          </w:p>
        </w:tc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77082" w14:textId="77777777" w:rsidR="00CA0985" w:rsidRPr="00AF599C" w:rsidRDefault="00CA0985" w:rsidP="00BC77C6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1 (n=230)</w:t>
            </w:r>
          </w:p>
        </w:tc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3EF30" w14:textId="77777777" w:rsidR="00CA0985" w:rsidRPr="00AF599C" w:rsidRDefault="00CA0985" w:rsidP="00BC77C6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2 (n = 286)</w:t>
            </w:r>
          </w:p>
        </w:tc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BD49D" w14:textId="77777777" w:rsidR="00CA0985" w:rsidRPr="00AF599C" w:rsidRDefault="00CA0985" w:rsidP="00BC77C6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3 (n=282)</w:t>
            </w:r>
          </w:p>
        </w:tc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84C26" w14:textId="77777777" w:rsidR="00CA0985" w:rsidRPr="00AF599C" w:rsidRDefault="00CA0985" w:rsidP="00BC77C6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4-G5 (n=176)</w:t>
            </w:r>
          </w:p>
        </w:tc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E21B9" w14:textId="77777777" w:rsidR="00CA0985" w:rsidRPr="00AF599C" w:rsidRDefault="00CA0985" w:rsidP="00BC77C6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issing</w:t>
            </w:r>
            <w:proofErr w:type="spell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G stratum (n=153)</w:t>
            </w:r>
          </w:p>
        </w:tc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0A0D5" w14:textId="77777777" w:rsidR="00CA0985" w:rsidRPr="00AF599C" w:rsidRDefault="00CA0985" w:rsidP="00BC77C6">
            <w:pPr>
              <w:pStyle w:val="Tabellstil1"/>
              <w:jc w:val="center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otal (n=1127)</w:t>
            </w:r>
          </w:p>
        </w:tc>
      </w:tr>
      <w:tr w:rsidR="00CA0985" w:rsidRPr="00AF599C" w14:paraId="6B991B22" w14:textId="77777777" w:rsidTr="00BC77C6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3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209AE" w14:textId="77777777" w:rsidR="00CA0985" w:rsidRPr="00AF599C" w:rsidRDefault="00CA0985" w:rsidP="00BC77C6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Cancer </w:t>
            </w:r>
          </w:p>
        </w:tc>
        <w:tc>
          <w:tcPr>
            <w:tcW w:w="137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A034C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39 (17%)</w:t>
            </w:r>
          </w:p>
        </w:tc>
        <w:tc>
          <w:tcPr>
            <w:tcW w:w="13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D3F19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56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9.6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CA564E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7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9.6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DDF54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2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7.4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D7010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4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5.7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0C16C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59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4.1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A0985" w:rsidRPr="00AF599C" w14:paraId="451A9334" w14:textId="77777777" w:rsidTr="00BC77C6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2CB74" w14:textId="77777777" w:rsidR="00CA0985" w:rsidRPr="00AF599C" w:rsidRDefault="00CA0985" w:rsidP="00BC77C6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iabetes</w:t>
            </w:r>
          </w:p>
        </w:tc>
        <w:tc>
          <w:tcPr>
            <w:tcW w:w="137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414C1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41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61.3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D1470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61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56.3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D61534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87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66.3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F86A4B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34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76.1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2A97E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89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58.2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D3658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712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63.2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A0985" w:rsidRPr="00AF599C" w14:paraId="0BD78540" w14:textId="77777777" w:rsidTr="00BC77C6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E0570" w14:textId="77777777" w:rsidR="00CA0985" w:rsidRPr="00AF599C" w:rsidRDefault="00CA0985" w:rsidP="00BC77C6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ardiac</w:t>
            </w:r>
            <w:proofErr w:type="spell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arrest</w:t>
            </w:r>
          </w:p>
        </w:tc>
        <w:tc>
          <w:tcPr>
            <w:tcW w:w="137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36179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31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3.5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F12E1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49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7.1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343D38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54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9.1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1D745F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32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8.2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6310E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8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8.3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94F068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94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7.2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A0985" w:rsidRPr="00AF599C" w14:paraId="2E1C249C" w14:textId="77777777" w:rsidTr="00BC77C6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F95F4" w14:textId="77777777" w:rsidR="00CA0985" w:rsidRPr="00AF599C" w:rsidRDefault="00CA0985" w:rsidP="00BC77C6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eart</w:t>
            </w:r>
            <w:proofErr w:type="spell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137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C8AA33" w14:textId="77777777" w:rsidR="00CA0985" w:rsidRPr="00AF599C" w:rsidRDefault="00CA0985" w:rsidP="00BC77C6">
            <w:pPr>
              <w:pStyle w:val="Tabellstil2"/>
              <w:spacing w:after="240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3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5.7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64A56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50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17.5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E769F" w14:textId="77777777" w:rsidR="00CA0985" w:rsidRPr="00AF599C" w:rsidRDefault="00CA0985" w:rsidP="00BC77C6">
            <w:pPr>
              <w:pStyle w:val="Tabellstil2"/>
              <w:spacing w:after="240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89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31.6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98022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42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3.9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5A3E7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33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1.6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8DCDC6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27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0.1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A0985" w:rsidRPr="00AF599C" w14:paraId="095A863A" w14:textId="77777777" w:rsidTr="00BC77C6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B53BEF" w14:textId="77777777" w:rsidR="00CA0985" w:rsidRPr="00AF599C" w:rsidRDefault="00CA0985" w:rsidP="00BC77C6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Kidney</w:t>
            </w:r>
            <w:proofErr w:type="spellEnd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37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C8E956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.2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AC53D8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2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7.7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969DF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83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9.4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FF7923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22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69.3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D7077D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35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2.9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46FCBC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67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23.7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CA0985" w:rsidRPr="00AF599C" w14:paraId="35930065" w14:textId="77777777" w:rsidTr="00BC77C6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DC0EF2" w14:textId="77777777" w:rsidR="00CA0985" w:rsidRPr="00AF599C" w:rsidRDefault="00CA0985" w:rsidP="00BC77C6">
            <w:pPr>
              <w:pStyle w:val="Tabellstil1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AF599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VD</w:t>
            </w:r>
            <w:proofErr w:type="spellEnd"/>
          </w:p>
        </w:tc>
        <w:tc>
          <w:tcPr>
            <w:tcW w:w="137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65CBD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9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8.3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909E31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5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8.7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1AE58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23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8.2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A3911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3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7.4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C0583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10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6.5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C3F3E" w14:textId="77777777" w:rsidR="00CA0985" w:rsidRPr="00AF599C" w:rsidRDefault="00CA0985" w:rsidP="00BC77C6">
            <w:pPr>
              <w:pStyle w:val="Tabellstil2"/>
              <w:jc w:val="center"/>
              <w:rPr>
                <w:rFonts w:ascii="Arial" w:hAnsi="Arial" w:cs="Arial"/>
              </w:rPr>
            </w:pPr>
            <w:r w:rsidRPr="00AF599C">
              <w:rPr>
                <w:rFonts w:ascii="Arial" w:hAnsi="Arial" w:cs="Arial"/>
                <w:sz w:val="16"/>
                <w:szCs w:val="16"/>
              </w:rPr>
              <w:t>90 (</w:t>
            </w:r>
            <w:proofErr w:type="gramStart"/>
            <w:r w:rsidRPr="00AF599C">
              <w:rPr>
                <w:rFonts w:ascii="Arial" w:hAnsi="Arial" w:cs="Arial"/>
                <w:sz w:val="16"/>
                <w:szCs w:val="16"/>
              </w:rPr>
              <w:t>8.0</w:t>
            </w:r>
            <w:proofErr w:type="gramEnd"/>
            <w:r w:rsidRPr="00AF599C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</w:tbl>
    <w:p w14:paraId="6382F87C" w14:textId="38BBDBD0" w:rsidR="00CA0985" w:rsidRPr="00AF599C" w:rsidRDefault="00CA0985" w:rsidP="00CA0985">
      <w:pPr>
        <w:pStyle w:val="Brdtext"/>
        <w:rPr>
          <w:rFonts w:ascii="Arial" w:hAnsi="Arial" w:cs="Arial"/>
        </w:rPr>
      </w:pPr>
    </w:p>
    <w:p w14:paraId="19EC9E98" w14:textId="77777777" w:rsidR="00CA0985" w:rsidRDefault="00CA0985" w:rsidP="00CA0985">
      <w:pPr>
        <w:pStyle w:val="Brdtext"/>
        <w:rPr>
          <w:rFonts w:ascii="Arial" w:hAnsi="Arial" w:cs="Arial"/>
          <w:lang w:val="fr-FR"/>
        </w:rPr>
      </w:pPr>
      <w:proofErr w:type="spellStart"/>
      <w:r w:rsidRPr="00AF599C">
        <w:rPr>
          <w:rFonts w:ascii="Arial" w:hAnsi="Arial" w:cs="Arial"/>
        </w:rPr>
        <w:t>Numbers</w:t>
      </w:r>
      <w:proofErr w:type="spellEnd"/>
      <w:r w:rsidRPr="00AF599C">
        <w:rPr>
          <w:rFonts w:ascii="Arial" w:hAnsi="Arial" w:cs="Arial"/>
        </w:rPr>
        <w:t xml:space="preserve"> </w:t>
      </w:r>
      <w:proofErr w:type="gramStart"/>
      <w:r w:rsidRPr="00AF599C">
        <w:rPr>
          <w:rFonts w:ascii="Arial" w:hAnsi="Arial" w:cs="Arial"/>
        </w:rPr>
        <w:t xml:space="preserve">and </w:t>
      </w:r>
      <w:r w:rsidRPr="00AF599C">
        <w:rPr>
          <w:rFonts w:ascii="Arial" w:hAnsi="Arial" w:cs="Arial"/>
          <w:lang w:val="fr-FR"/>
        </w:rPr>
        <w:t>proportions</w:t>
      </w:r>
      <w:proofErr w:type="gramEnd"/>
    </w:p>
    <w:p w14:paraId="0E038949" w14:textId="77777777" w:rsidR="00CA0985" w:rsidRPr="00AF599C" w:rsidRDefault="00CA0985">
      <w:pPr>
        <w:pStyle w:val="Brdtext"/>
        <w:rPr>
          <w:rFonts w:ascii="Arial" w:hAnsi="Arial" w:cs="Arial"/>
        </w:rPr>
      </w:pPr>
    </w:p>
    <w:sectPr w:rsidR="00CA0985" w:rsidRPr="00AF599C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ED95E" w14:textId="77777777" w:rsidR="00F75B33" w:rsidRDefault="00F75B33">
      <w:r>
        <w:separator/>
      </w:r>
    </w:p>
  </w:endnote>
  <w:endnote w:type="continuationSeparator" w:id="0">
    <w:p w14:paraId="7755AA17" w14:textId="77777777" w:rsidR="00F75B33" w:rsidRDefault="00F75B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4D318C" w14:textId="77777777" w:rsidR="00C967EF" w:rsidRDefault="00F75B33">
    <w:pPr>
      <w:pStyle w:val="Sidhuvudochsidfot"/>
      <w:tabs>
        <w:tab w:val="clear" w:pos="9020"/>
        <w:tab w:val="center" w:pos="4819"/>
        <w:tab w:val="right" w:pos="9638"/>
      </w:tabs>
    </w:pPr>
    <w:r>
      <w:tab/>
    </w:r>
    <w:r>
      <w:fldChar w:fldCharType="begin"/>
    </w:r>
    <w:r>
      <w:instrText xml:space="preserve"> PAGE </w:instrText>
    </w:r>
    <w:r>
      <w:fldChar w:fldCharType="separate"/>
    </w:r>
    <w:r w:rsidR="00AF599C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31939F" w14:textId="77777777" w:rsidR="00F75B33" w:rsidRDefault="00F75B33">
      <w:r>
        <w:separator/>
      </w:r>
    </w:p>
  </w:footnote>
  <w:footnote w:type="continuationSeparator" w:id="0">
    <w:p w14:paraId="13BCAE77" w14:textId="77777777" w:rsidR="00F75B33" w:rsidRDefault="00F75B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BBF09E" w14:textId="77777777" w:rsidR="00C967EF" w:rsidRDefault="00C967E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7EF"/>
    <w:rsid w:val="00377467"/>
    <w:rsid w:val="00AF599C"/>
    <w:rsid w:val="00C967EF"/>
    <w:rsid w:val="00CA0985"/>
    <w:rsid w:val="00F75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758A1D"/>
  <w15:docId w15:val="{9C8F418F-B905-0149-8D23-1AC357410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sv-SE" w:eastAsia="sv-S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idhuvudochsidfot">
    <w:name w:val="Sidhuvud och sidfot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Brdtext">
    <w:name w:val="Body Text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lstil1">
    <w:name w:val="Tabellstil 1"/>
    <w:rPr>
      <w:rFonts w:ascii="Helvetica Neue" w:eastAsia="Helvetica Neue" w:hAnsi="Helvetica Neue" w:cs="Helvetica Neue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lstil2">
    <w:name w:val="Tabellstil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Frval">
    <w:name w:val="Förval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75</Words>
  <Characters>4638</Characters>
  <Application>Microsoft Office Word</Application>
  <DocSecurity>0</DocSecurity>
  <Lines>38</Lines>
  <Paragraphs>11</Paragraphs>
  <ScaleCrop>false</ScaleCrop>
  <Company>University of Gothenburg</Company>
  <LinksUpToDate>false</LinksUpToDate>
  <CharactersWithSpaces>5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jörn Eliasson</cp:lastModifiedBy>
  <cp:revision>3</cp:revision>
  <dcterms:created xsi:type="dcterms:W3CDTF">2022-05-25T11:51:00Z</dcterms:created>
  <dcterms:modified xsi:type="dcterms:W3CDTF">2022-05-25T11:55:00Z</dcterms:modified>
</cp:coreProperties>
</file>